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F78E2B" w14:textId="579ADF5C" w:rsidR="00B7156C" w:rsidRPr="00AA2DD3" w:rsidRDefault="005D5453" w:rsidP="00AA2DD3">
      <w:pPr>
        <w:spacing w:afterLines="100" w:after="312"/>
        <w:rPr>
          <w:rFonts w:ascii="Times New Roman" w:hAnsi="Times New Roman" w:cs="Times New Roman"/>
          <w:b/>
          <w:bCs/>
          <w:sz w:val="24"/>
          <w:szCs w:val="24"/>
        </w:rPr>
      </w:pPr>
      <w:r w:rsidRPr="00AA2DD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7156C" w:rsidRPr="00AA2DD3">
        <w:rPr>
          <w:rFonts w:ascii="Times New Roman" w:hAnsi="Times New Roman" w:cs="Times New Roman"/>
          <w:b/>
          <w:bCs/>
          <w:sz w:val="24"/>
          <w:szCs w:val="24"/>
        </w:rPr>
        <w:t>Table 1 Publication and Citation Profiles of Leading Countries</w:t>
      </w:r>
      <w:bookmarkStart w:id="0" w:name="_GoBack"/>
      <w:bookmarkEnd w:id="0"/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9"/>
        <w:gridCol w:w="1104"/>
        <w:gridCol w:w="756"/>
        <w:gridCol w:w="1100"/>
        <w:gridCol w:w="1127"/>
        <w:gridCol w:w="1524"/>
        <w:gridCol w:w="728"/>
        <w:gridCol w:w="1137"/>
        <w:gridCol w:w="857"/>
        <w:gridCol w:w="1163"/>
        <w:gridCol w:w="2063"/>
      </w:tblGrid>
      <w:tr w:rsidR="00B7156C" w:rsidRPr="00AA2DD3" w14:paraId="027A08DD" w14:textId="77777777" w:rsidTr="00AA2DD3">
        <w:trPr>
          <w:trHeight w:val="454"/>
          <w:jc w:val="center"/>
        </w:trPr>
        <w:tc>
          <w:tcPr>
            <w:tcW w:w="87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115FE14" w14:textId="77777777" w:rsidR="00B7156C" w:rsidRPr="00AA2DD3" w:rsidRDefault="00B7156C" w:rsidP="00AA2D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C14C22" w14:textId="77777777" w:rsidR="00B7156C" w:rsidRPr="00AA2DD3" w:rsidRDefault="00B7156C" w:rsidP="00AA2D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s</w:t>
            </w:r>
          </w:p>
        </w:tc>
        <w:tc>
          <w:tcPr>
            <w:tcW w:w="27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92B2C1" w14:textId="77777777" w:rsidR="00B7156C" w:rsidRPr="00AA2DD3" w:rsidRDefault="00B7156C" w:rsidP="00AA2D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E0806F" w14:textId="77777777" w:rsidR="00B7156C" w:rsidRPr="00AA2DD3" w:rsidRDefault="00B7156C" w:rsidP="00AA2D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P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AC18DD" w14:textId="77777777" w:rsidR="00B7156C" w:rsidRPr="00AA2DD3" w:rsidRDefault="00B7156C" w:rsidP="00AA2D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P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42978C" w14:textId="77777777" w:rsidR="00B7156C" w:rsidRPr="00AA2DD3" w:rsidRDefault="00B7156C" w:rsidP="00AA2D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P_Ratio</w:t>
            </w:r>
          </w:p>
        </w:tc>
        <w:tc>
          <w:tcPr>
            <w:tcW w:w="273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4BCB7B7" w14:textId="77777777" w:rsidR="00B7156C" w:rsidRPr="00AA2DD3" w:rsidRDefault="00B7156C" w:rsidP="00AA2D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6E0C9DC" w14:textId="77777777" w:rsidR="00B7156C" w:rsidRPr="00AA2DD3" w:rsidRDefault="00B7156C" w:rsidP="00AA2D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_rank</w:t>
            </w:r>
          </w:p>
        </w:tc>
        <w:tc>
          <w:tcPr>
            <w:tcW w:w="31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8ACE9B7" w14:textId="77777777" w:rsidR="00B7156C" w:rsidRPr="00AA2DD3" w:rsidRDefault="00B7156C" w:rsidP="00AA2D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40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C8F07CA" w14:textId="77777777" w:rsidR="00B7156C" w:rsidRPr="00AA2DD3" w:rsidRDefault="00B7156C" w:rsidP="00AA2D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_rank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62AC952" w14:textId="77777777" w:rsidR="00B7156C" w:rsidRPr="00AA2DD3" w:rsidRDefault="00B7156C" w:rsidP="00AA2D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Citations</w:t>
            </w:r>
          </w:p>
        </w:tc>
      </w:tr>
      <w:tr w:rsidR="00B7156C" w:rsidRPr="00AA2DD3" w14:paraId="78FE61C4" w14:textId="77777777" w:rsidTr="00AA2DD3">
        <w:trPr>
          <w:trHeight w:val="283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B0FF" w14:textId="77777777" w:rsidR="00B7156C" w:rsidRPr="00AA2DD3" w:rsidRDefault="00B7156C" w:rsidP="00AA2DD3">
            <w:pPr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CEEA5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C0FC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604F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9FA2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EBCB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107F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CBAE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8949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7C67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4ECF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2</w:t>
            </w:r>
          </w:p>
        </w:tc>
      </w:tr>
      <w:tr w:rsidR="00B7156C" w:rsidRPr="00AA2DD3" w14:paraId="5E1AA2EE" w14:textId="77777777" w:rsidTr="00AA2DD3">
        <w:trPr>
          <w:trHeight w:val="283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A519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F848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BFDB8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14B32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E7E5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21D95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C3A2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F24D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1C48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EBB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E27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B7156C" w:rsidRPr="00AA2DD3" w14:paraId="7C6DD7D8" w14:textId="77777777" w:rsidTr="00AA2DD3">
        <w:trPr>
          <w:trHeight w:val="283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6B0A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C2BA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C1BF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C7D92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A4B4A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73C6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680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781A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A47C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F81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A2C2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2</w:t>
            </w:r>
          </w:p>
        </w:tc>
      </w:tr>
      <w:tr w:rsidR="00B7156C" w:rsidRPr="00AA2DD3" w14:paraId="0E61FC21" w14:textId="77777777" w:rsidTr="00AA2DD3">
        <w:trPr>
          <w:trHeight w:val="283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E84D6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AD9E2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5B2A1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2AA51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CF1D8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6AE3A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E134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64BA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0F6F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E352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C45C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9</w:t>
            </w:r>
          </w:p>
        </w:tc>
      </w:tr>
      <w:tr w:rsidR="00B7156C" w:rsidRPr="00AA2DD3" w14:paraId="6CB187AC" w14:textId="77777777" w:rsidTr="00AA2DD3">
        <w:trPr>
          <w:trHeight w:val="283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23775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6698F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C558F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B3B25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8DF60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E0CB1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993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FF05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181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09D0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5A4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8</w:t>
            </w:r>
          </w:p>
        </w:tc>
      </w:tr>
      <w:tr w:rsidR="00B7156C" w:rsidRPr="00AA2DD3" w14:paraId="58C9E5E2" w14:textId="77777777" w:rsidTr="00AA2DD3">
        <w:trPr>
          <w:trHeight w:val="283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B390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B92AC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6B7F5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C2C4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D724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96C34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BE7E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092B4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906A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8A9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8CBC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5</w:t>
            </w:r>
          </w:p>
        </w:tc>
      </w:tr>
      <w:tr w:rsidR="00B7156C" w:rsidRPr="00AA2DD3" w14:paraId="400FF5D9" w14:textId="77777777" w:rsidTr="00AA2DD3">
        <w:trPr>
          <w:trHeight w:val="283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4E3EB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89FE4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AA86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C12B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714CF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5F542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B75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B688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4EE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E968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0D6C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B7156C" w:rsidRPr="00AA2DD3" w14:paraId="3AC0C266" w14:textId="77777777" w:rsidTr="00AA2DD3">
        <w:trPr>
          <w:trHeight w:val="283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6B5C" w14:textId="77777777" w:rsidR="00B7156C" w:rsidRPr="00AA2DD3" w:rsidRDefault="00B7156C" w:rsidP="00AA2DD3">
            <w:pPr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E86FC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D2DDE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5599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ADBAF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AB3A5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B083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56E6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9011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C633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6D31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</w:t>
            </w:r>
          </w:p>
        </w:tc>
      </w:tr>
      <w:tr w:rsidR="00B7156C" w:rsidRPr="00AA2DD3" w14:paraId="07A54D3F" w14:textId="77777777" w:rsidTr="00AA2DD3">
        <w:trPr>
          <w:trHeight w:val="283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957B" w14:textId="77777777" w:rsidR="00B7156C" w:rsidRPr="00AA2DD3" w:rsidRDefault="00B7156C" w:rsidP="00AA2DD3">
            <w:pPr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93BAA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2DA7F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52FFF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F3F20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5814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1B50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D7CD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CCA89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B54D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020D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4</w:t>
            </w:r>
          </w:p>
        </w:tc>
      </w:tr>
      <w:tr w:rsidR="00B7156C" w:rsidRPr="00AA2DD3" w14:paraId="05075783" w14:textId="77777777" w:rsidTr="00AA2DD3">
        <w:trPr>
          <w:trHeight w:val="283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16EB" w14:textId="77777777" w:rsidR="00B7156C" w:rsidRPr="00AA2DD3" w:rsidRDefault="00B7156C" w:rsidP="00AA2DD3">
            <w:pPr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91594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DB14D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784F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558E4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FF62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E90C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31A6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814C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13233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FB673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3</w:t>
            </w:r>
          </w:p>
        </w:tc>
      </w:tr>
      <w:tr w:rsidR="00B7156C" w:rsidRPr="00AA2DD3" w14:paraId="27B1AC3F" w14:textId="77777777" w:rsidTr="00AA2DD3">
        <w:trPr>
          <w:trHeight w:val="283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E847" w14:textId="77777777" w:rsidR="00B7156C" w:rsidRPr="00AA2DD3" w:rsidRDefault="00B7156C" w:rsidP="00AA2DD3">
            <w:pPr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F9B4D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5929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59ED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BA534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D827A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39D9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DDCC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BC25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AA89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83478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B7156C" w:rsidRPr="00AA2DD3" w14:paraId="51216806" w14:textId="77777777" w:rsidTr="00AA2DD3">
        <w:trPr>
          <w:trHeight w:val="283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BFC1" w14:textId="77777777" w:rsidR="00B7156C" w:rsidRPr="00AA2DD3" w:rsidRDefault="00B7156C" w:rsidP="00AA2DD3">
            <w:pPr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E4B44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A6F15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44A60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6253C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F38E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C20B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0ED2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3434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8549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1C8F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B7156C" w:rsidRPr="00AA2DD3" w14:paraId="37E3DD78" w14:textId="77777777" w:rsidTr="00AA2DD3">
        <w:trPr>
          <w:trHeight w:val="283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925D" w14:textId="77777777" w:rsidR="00B7156C" w:rsidRPr="00AA2DD3" w:rsidRDefault="00B7156C" w:rsidP="00AA2DD3">
            <w:pPr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BA7A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B1EB5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607C2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456A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CE87C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B024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53FC6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81F2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F3DC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1BAE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7156C" w:rsidRPr="00AA2DD3" w14:paraId="02F24B30" w14:textId="77777777" w:rsidTr="00AA2DD3">
        <w:trPr>
          <w:trHeight w:val="283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16CA" w14:textId="77777777" w:rsidR="00B7156C" w:rsidRPr="00AA2DD3" w:rsidRDefault="00B7156C" w:rsidP="00AA2DD3">
            <w:pPr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B2731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B342E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D971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A00AF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8FD4F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A155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076D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E0BA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0A6C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BCAF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8</w:t>
            </w:r>
          </w:p>
        </w:tc>
      </w:tr>
      <w:tr w:rsidR="00B7156C" w:rsidRPr="00AA2DD3" w14:paraId="0BA20574" w14:textId="77777777" w:rsidTr="00AA2DD3">
        <w:trPr>
          <w:trHeight w:val="283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1A1A" w14:textId="77777777" w:rsidR="00B7156C" w:rsidRPr="00AA2DD3" w:rsidRDefault="00B7156C" w:rsidP="00AA2DD3">
            <w:pPr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0AA1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568ED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72CE8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28DD5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7FE25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9C25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14F3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A27F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8B20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0BD1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6</w:t>
            </w:r>
          </w:p>
        </w:tc>
      </w:tr>
      <w:tr w:rsidR="00B7156C" w:rsidRPr="00AA2DD3" w14:paraId="62E6D0AD" w14:textId="77777777" w:rsidTr="00AA2DD3">
        <w:trPr>
          <w:trHeight w:val="283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F347" w14:textId="77777777" w:rsidR="00B7156C" w:rsidRPr="00AA2DD3" w:rsidRDefault="00B7156C" w:rsidP="00AA2DD3">
            <w:pPr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UDI ARABI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CD73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2C7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B1EF5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F550D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EA878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C7C8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025F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9D19F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BBC2B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9DC1" w14:textId="77777777" w:rsidR="00B7156C" w:rsidRPr="00AA2DD3" w:rsidRDefault="00B7156C" w:rsidP="00AA2DD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14:ligatures w14:val="standardContextual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B7156C" w:rsidRPr="00AA2DD3" w14:paraId="2E50E6E6" w14:textId="77777777" w:rsidTr="00AA2DD3">
        <w:trPr>
          <w:trHeight w:val="283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5556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6B1EF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1B0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AC97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9F9E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B2B84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4CDC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489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E3A8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93B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901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8</w:t>
            </w:r>
          </w:p>
        </w:tc>
      </w:tr>
      <w:tr w:rsidR="00B7156C" w:rsidRPr="00AA2DD3" w14:paraId="3E109274" w14:textId="77777777" w:rsidTr="00AA2DD3">
        <w:trPr>
          <w:trHeight w:val="283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DAE5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87F20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1B2E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87425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CACCC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E39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6E74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1402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6F9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BCB0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74B1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B7156C" w:rsidRPr="00AA2DD3" w14:paraId="438EE34F" w14:textId="77777777" w:rsidTr="00AA2DD3">
        <w:trPr>
          <w:trHeight w:val="283"/>
          <w:jc w:val="center"/>
        </w:trPr>
        <w:tc>
          <w:tcPr>
            <w:tcW w:w="8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CF320D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BFE241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57C70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7B5B91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74A57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FC8D4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424AC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BFB27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2DC90E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711C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1C42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B7156C" w:rsidRPr="00AA2DD3" w14:paraId="67FE5D80" w14:textId="77777777" w:rsidTr="00AA2DD3">
        <w:trPr>
          <w:trHeight w:val="283"/>
          <w:jc w:val="center"/>
        </w:trPr>
        <w:tc>
          <w:tcPr>
            <w:tcW w:w="8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B3310E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ZECH REPUBLIC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6DBA62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940258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2A9B0C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8AF43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C8245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27248E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B22B3C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3179DC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1CB75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B1D32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</w:t>
            </w:r>
          </w:p>
        </w:tc>
      </w:tr>
    </w:tbl>
    <w:p w14:paraId="660A675D" w14:textId="77777777" w:rsidR="00B7156C" w:rsidRPr="00AA2DD3" w:rsidRDefault="00B7156C" w:rsidP="00AA2DD3">
      <w:pPr>
        <w:jc w:val="left"/>
        <w:rPr>
          <w:rFonts w:ascii="Times New Roman" w:hAnsi="Times New Roman" w:cs="Times New Roman"/>
          <w:sz w:val="24"/>
          <w:szCs w:val="24"/>
        </w:rPr>
      </w:pPr>
      <w:r w:rsidRPr="00AA2DD3">
        <w:rPr>
          <w:rFonts w:ascii="Times New Roman" w:hAnsi="Times New Roman" w:cs="Times New Roman"/>
          <w:sz w:val="24"/>
          <w:szCs w:val="24"/>
        </w:rPr>
        <w:t xml:space="preserve">Note(s): Articles: Publications of Corresponding Authors only. Freq: Frequence of Total Publications. MCP_Ratio: Proportion of Multiple Country Publications. TP: Total Publications. TP_rank: Rank of Total Publications. TC: Total Citations. TC_rank: Rank of Total Citations. </w:t>
      </w:r>
      <w:r w:rsidRPr="00AA2DD3">
        <w:rPr>
          <w:rFonts w:ascii="Times New Roman" w:hAnsi="Times New Roman" w:cs="Times New Roman"/>
          <w:sz w:val="24"/>
          <w:szCs w:val="24"/>
        </w:rPr>
        <w:lastRenderedPageBreak/>
        <w:t>Average Citations: The average number of citations per publication.</w:t>
      </w:r>
    </w:p>
    <w:p w14:paraId="5ADFEF89" w14:textId="193A94A2" w:rsidR="00B7156C" w:rsidRPr="00AA2DD3" w:rsidRDefault="00B7156C" w:rsidP="00AA2DD3">
      <w:pPr>
        <w:spacing w:afterLines="100" w:after="312"/>
        <w:rPr>
          <w:rFonts w:ascii="Times New Roman" w:hAnsi="Times New Roman" w:cs="Times New Roman"/>
          <w:b/>
          <w:bCs/>
          <w:sz w:val="24"/>
          <w:szCs w:val="24"/>
        </w:rPr>
      </w:pPr>
      <w:r w:rsidRPr="00AA2DD3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5D5453" w:rsidRPr="00AA2DD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AA2DD3">
        <w:rPr>
          <w:rFonts w:ascii="Times New Roman" w:hAnsi="Times New Roman" w:cs="Times New Roman"/>
          <w:b/>
          <w:bCs/>
          <w:sz w:val="24"/>
          <w:szCs w:val="24"/>
        </w:rPr>
        <w:t>Table 2 Bibliometric Indicators of High-Impact Journals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1"/>
        <w:gridCol w:w="895"/>
        <w:gridCol w:w="545"/>
        <w:gridCol w:w="1355"/>
        <w:gridCol w:w="937"/>
        <w:gridCol w:w="457"/>
        <w:gridCol w:w="938"/>
        <w:gridCol w:w="592"/>
        <w:gridCol w:w="958"/>
      </w:tblGrid>
      <w:tr w:rsidR="00B7156C" w:rsidRPr="00AA2DD3" w14:paraId="09899DF5" w14:textId="77777777" w:rsidTr="00AA2DD3">
        <w:trPr>
          <w:trHeight w:val="510"/>
          <w:jc w:val="center"/>
        </w:trPr>
        <w:tc>
          <w:tcPr>
            <w:tcW w:w="2183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BF53701" w14:textId="77777777" w:rsidR="00B7156C" w:rsidRPr="00AA2DD3" w:rsidRDefault="00B7156C" w:rsidP="00AA2D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urnal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94C1234" w14:textId="77777777" w:rsidR="00B7156C" w:rsidRPr="00AA2DD3" w:rsidRDefault="00B7156C" w:rsidP="00AA2D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_index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6343DC" w14:textId="77777777" w:rsidR="00B7156C" w:rsidRPr="00AA2DD3" w:rsidRDefault="00B7156C" w:rsidP="00AA2D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2F2923" w14:textId="77777777" w:rsidR="00B7156C" w:rsidRPr="00AA2DD3" w:rsidRDefault="00B7156C" w:rsidP="00AA2D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CR_Quartile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49F1DE" w14:textId="77777777" w:rsidR="00B7156C" w:rsidRPr="00AA2DD3" w:rsidRDefault="00B7156C" w:rsidP="00AA2D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Y_start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CD0966E" w14:textId="77777777" w:rsidR="00B7156C" w:rsidRPr="00AA2DD3" w:rsidRDefault="00B7156C" w:rsidP="00AA2D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</w:t>
            </w:r>
          </w:p>
        </w:tc>
        <w:tc>
          <w:tcPr>
            <w:tcW w:w="34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927F06C" w14:textId="77777777" w:rsidR="00B7156C" w:rsidRPr="00AA2DD3" w:rsidRDefault="00B7156C" w:rsidP="00AA2D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_rank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C3F3FD1" w14:textId="77777777" w:rsidR="00B7156C" w:rsidRPr="00AA2DD3" w:rsidRDefault="00B7156C" w:rsidP="00AA2D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18013EF" w14:textId="77777777" w:rsidR="00B7156C" w:rsidRPr="00AA2DD3" w:rsidRDefault="00B7156C" w:rsidP="00AA2D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_rank</w:t>
            </w:r>
          </w:p>
        </w:tc>
      </w:tr>
      <w:tr w:rsidR="00B7156C" w:rsidRPr="00AA2DD3" w14:paraId="4CD9F0DD" w14:textId="77777777" w:rsidTr="00AA2DD3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6337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OURNAL OF PEDIATRIC SURGER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436C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B4540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C78DF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5EDEF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7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CB74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B14FB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B3FC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57302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7156C" w:rsidRPr="00AA2DD3" w14:paraId="3071AABB" w14:textId="77777777" w:rsidTr="00AA2DD3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1FA8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DIATRIC SURGERY INTERNATIONAL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53EA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8F05B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99D50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4E020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1233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21EB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03B8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9164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7156C" w:rsidRPr="00AA2DD3" w14:paraId="1D97E899" w14:textId="77777777" w:rsidTr="00AA2DD3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9616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UROPEAN JOURNAL OF PEDIATRIC SURGER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8EC7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B3864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F34D7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ACDC8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5BE8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9CA3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CEC64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5D45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7156C" w:rsidRPr="00AA2DD3" w14:paraId="1C9AB294" w14:textId="77777777" w:rsidTr="00AA2DD3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308D3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OURNAL OF PEDIATRIC GASTROENTEROLOGY AND NUTRITIO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67F4A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DFE4C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156DD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E5166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8C39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3C34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5408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9923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7156C" w:rsidRPr="00AA2DD3" w14:paraId="3B928F7E" w14:textId="77777777" w:rsidTr="00AA2DD3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8997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MINARS IN PEDIATRIC SURGER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5E0B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C8CF5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87F5A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A6C32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5A576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7DE8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DF2F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E6DE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7156C" w:rsidRPr="00AA2DD3" w14:paraId="1785FB5D" w14:textId="77777777" w:rsidTr="00AA2DD3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79B23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DIATRIC AND DEVELOPMENTAL PATHOLOG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3055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60393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3E369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81826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3DF3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6C71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0ABB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A66B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B7156C" w:rsidRPr="00AA2DD3" w14:paraId="622D5AFB" w14:textId="77777777" w:rsidTr="00AA2DD3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E3DF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OURNAL OF LAPAROENDOSCOPIC &amp; ADVANCED SURGICAL TECHNIQU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A7A0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D4ECA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44E8F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A01D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3C0D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16515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D6D5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7B20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B7156C" w:rsidRPr="00AA2DD3" w14:paraId="23A77D58" w14:textId="77777777" w:rsidTr="00AA2DD3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3FA8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GASTROENTEROLOGY AND MOTILIT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B5CC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11B90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B6175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68438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3375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1E48D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AEEB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41F8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B7156C" w:rsidRPr="00AA2DD3" w14:paraId="5AE85DCB" w14:textId="77777777" w:rsidTr="00AA2DD3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5FEC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ERICAN JOURNAL OF SURGER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E176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2481B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FE49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C257E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8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06A1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F647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C695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EBDD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B7156C" w:rsidRPr="00AA2DD3" w14:paraId="6C7C5881" w14:textId="77777777" w:rsidTr="00AA2DD3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0CCA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CHIVES OF DISEASE IN CHILDHOO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6545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FD146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C2FAB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D604E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4581E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5130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738E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F59D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B7156C" w:rsidRPr="00AA2DD3" w14:paraId="68E92CAA" w14:textId="77777777" w:rsidTr="00AA2DD3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5036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 NUTRITIO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E117D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1DB94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17736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7202C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EB63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FFAC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20A2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8B4B4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B7156C" w:rsidRPr="00AA2DD3" w14:paraId="6B9E57B2" w14:textId="77777777" w:rsidTr="00AA2DD3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5657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VELOPMEN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4269E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A3B2A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C83D8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AA7D2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FF87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BF86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5D96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F82B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B7156C" w:rsidRPr="00AA2DD3" w14:paraId="523EB845" w14:textId="77777777" w:rsidTr="00AA2DD3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2BD8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ONTIERS IN PEDIATRIC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9D1C4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10CF1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A50FE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1F923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9DE4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F623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9367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A578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B7156C" w:rsidRPr="00AA2DD3" w14:paraId="68BD5533" w14:textId="77777777" w:rsidTr="00AA2DD3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1A70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TROENTEROLOG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1FB2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39D72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BF795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5C873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BBE4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0B0C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9072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2B06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B7156C" w:rsidRPr="00AA2DD3" w14:paraId="7D47373C" w14:textId="77777777" w:rsidTr="00AA2DD3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856E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NATIONAL JOURNAL OF SURGICAL PATHOLOG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A91F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DF423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BAF84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93BC3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67565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5718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FE6C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52BF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6</w:t>
            </w:r>
          </w:p>
        </w:tc>
      </w:tr>
      <w:tr w:rsidR="00B7156C" w:rsidRPr="00AA2DD3" w14:paraId="74C0163C" w14:textId="77777777" w:rsidTr="00AA2DD3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EE70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DIATRIC RADIOLOG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F90F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7B09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4BFCB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E9913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34EF0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0948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DC8E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25C8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B7156C" w:rsidRPr="00AA2DD3" w14:paraId="52D8A304" w14:textId="77777777" w:rsidTr="00AA2DD3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FEED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OS ON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78C8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F4A5A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334B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07A7E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2118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7028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9196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0648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B7156C" w:rsidRPr="00AA2DD3" w14:paraId="2678A226" w14:textId="77777777" w:rsidTr="00AA2DD3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A665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RADIOLOG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57A6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D1E72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5DC85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9C3BD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71961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717D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F7452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3233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B7156C" w:rsidRPr="00AA2DD3" w14:paraId="2A3542D8" w14:textId="77777777" w:rsidTr="00AA2DD3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15A8D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EITSCHRIFT FUR KINDERCHIRURGIE-SURGERY IN INFANCY AND CHILDHOOD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BCFC1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CDF4C1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33818D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FDFEB9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81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1ECD3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750E4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370694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44E1A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B7156C" w:rsidRPr="00AA2DD3" w14:paraId="1FC480FD" w14:textId="77777777" w:rsidTr="00AA2DD3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5214A3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A RADIOLOGICA-DIAGNOSI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EE8595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879332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26DED9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400412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8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E90D31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ABE4CC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753157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F2982B" w14:textId="77777777" w:rsidR="00B7156C" w:rsidRPr="00AA2DD3" w:rsidRDefault="00B7156C" w:rsidP="00AA2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0</w:t>
            </w:r>
          </w:p>
        </w:tc>
      </w:tr>
    </w:tbl>
    <w:p w14:paraId="08243C22" w14:textId="77777777" w:rsidR="00B7156C" w:rsidRPr="00AA2DD3" w:rsidRDefault="00B7156C" w:rsidP="00AA2DD3">
      <w:pPr>
        <w:spacing w:beforeLines="50" w:before="156"/>
        <w:jc w:val="left"/>
        <w:rPr>
          <w:rFonts w:ascii="Times New Roman" w:hAnsi="Times New Roman" w:cs="Times New Roman"/>
          <w:sz w:val="24"/>
          <w:szCs w:val="24"/>
        </w:rPr>
      </w:pPr>
      <w:r w:rsidRPr="00AA2DD3">
        <w:rPr>
          <w:rFonts w:ascii="Times New Roman" w:hAnsi="Times New Roman" w:cs="Times New Roman"/>
          <w:sz w:val="24"/>
          <w:szCs w:val="24"/>
        </w:rPr>
        <w:t>Note(s): H_index: The h-index of the journal, which measures both the productivity and citation impact of the publications. IF: Impact Factor, indicating the average number of citations to recent articles published in the journal. JCR_Quartile: The quartile ranking of the journal in the Journal Citation Reports, indicating the journal's ranking relative to others in the same field (Q1: top 25%, Q2: 25%-50%, Q3: 50%-75%, Q4: bottom 25%). TP: Total Publications. TP_rank: Rank of Total Publications. TC: Total Citations. TC_rank: Rank of Total Citations. Average Citations: The average number of citations per publication. PY_start: Publication Year Start, indicating the year the journal started publication.</w:t>
      </w:r>
    </w:p>
    <w:p w14:paraId="0F285092" w14:textId="7123A636" w:rsidR="00B7156C" w:rsidRPr="00AA2DD3" w:rsidRDefault="00B7156C" w:rsidP="00AA2DD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09F2DF8" w14:textId="77777777" w:rsidR="00B7156C" w:rsidRPr="00AA2DD3" w:rsidRDefault="00B7156C" w:rsidP="00AA2DD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A2DD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B5657F6" w14:textId="43757699" w:rsidR="00B7156C" w:rsidRPr="00AA2DD3" w:rsidRDefault="005D5453" w:rsidP="00AA2DD3">
      <w:pPr>
        <w:spacing w:afterLines="100" w:after="312"/>
        <w:rPr>
          <w:rFonts w:ascii="Times New Roman" w:hAnsi="Times New Roman" w:cs="Times New Roman"/>
          <w:b/>
          <w:bCs/>
          <w:sz w:val="24"/>
          <w:szCs w:val="24"/>
        </w:rPr>
      </w:pPr>
      <w:r w:rsidRPr="00AA2DD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B7156C" w:rsidRPr="00AA2DD3">
        <w:rPr>
          <w:rFonts w:ascii="Times New Roman" w:hAnsi="Times New Roman" w:cs="Times New Roman"/>
          <w:b/>
          <w:bCs/>
          <w:sz w:val="24"/>
          <w:szCs w:val="24"/>
        </w:rPr>
        <w:t>Table 3 Publication and Citation Profiles of High-Impact Authors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4"/>
        <w:gridCol w:w="1256"/>
        <w:gridCol w:w="1150"/>
        <w:gridCol w:w="1150"/>
        <w:gridCol w:w="1306"/>
        <w:gridCol w:w="837"/>
        <w:gridCol w:w="1290"/>
        <w:gridCol w:w="1306"/>
        <w:gridCol w:w="1047"/>
        <w:gridCol w:w="1332"/>
      </w:tblGrid>
      <w:tr w:rsidR="00B7156C" w:rsidRPr="00AA2DD3" w14:paraId="0CA0E839" w14:textId="77777777" w:rsidTr="00AA2DD3">
        <w:trPr>
          <w:trHeight w:val="510"/>
          <w:jc w:val="center"/>
        </w:trPr>
        <w:tc>
          <w:tcPr>
            <w:tcW w:w="117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A796AC9" w14:textId="77777777" w:rsidR="00B7156C" w:rsidRPr="00AA2DD3" w:rsidRDefault="00B7156C" w:rsidP="00AA2D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F026295" w14:textId="77777777" w:rsidR="00B7156C" w:rsidRPr="00AA2DD3" w:rsidRDefault="00B7156C" w:rsidP="00AA2D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_index</w:t>
            </w:r>
          </w:p>
        </w:tc>
        <w:tc>
          <w:tcPr>
            <w:tcW w:w="41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8CC57E" w14:textId="77777777" w:rsidR="00B7156C" w:rsidRPr="00AA2DD3" w:rsidRDefault="00B7156C" w:rsidP="00AA2D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index</w:t>
            </w:r>
          </w:p>
        </w:tc>
        <w:tc>
          <w:tcPr>
            <w:tcW w:w="41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816B09" w14:textId="77777777" w:rsidR="00B7156C" w:rsidRPr="00AA2DD3" w:rsidRDefault="00B7156C" w:rsidP="00AA2D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-index</w:t>
            </w:r>
          </w:p>
        </w:tc>
        <w:tc>
          <w:tcPr>
            <w:tcW w:w="46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F40048" w14:textId="77777777" w:rsidR="00B7156C" w:rsidRPr="00AA2DD3" w:rsidRDefault="00B7156C" w:rsidP="00AA2D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Y_start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6BB6CA0" w14:textId="77777777" w:rsidR="00B7156C" w:rsidRPr="00AA2DD3" w:rsidRDefault="00B7156C" w:rsidP="00AA2D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42FEE1" w14:textId="77777777" w:rsidR="00B7156C" w:rsidRPr="00AA2DD3" w:rsidRDefault="00B7156C" w:rsidP="00AA2D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_Frac</w:t>
            </w:r>
          </w:p>
        </w:tc>
        <w:tc>
          <w:tcPr>
            <w:tcW w:w="468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838E5E3" w14:textId="77777777" w:rsidR="00B7156C" w:rsidRPr="00AA2DD3" w:rsidRDefault="00B7156C" w:rsidP="00AA2D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_rank</w:t>
            </w:r>
          </w:p>
        </w:tc>
        <w:tc>
          <w:tcPr>
            <w:tcW w:w="37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9D821BD" w14:textId="77777777" w:rsidR="00B7156C" w:rsidRPr="00AA2DD3" w:rsidRDefault="00B7156C" w:rsidP="00AA2D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3931532" w14:textId="77777777" w:rsidR="00B7156C" w:rsidRPr="00AA2DD3" w:rsidRDefault="00B7156C" w:rsidP="00AA2D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_rank</w:t>
            </w:r>
          </w:p>
        </w:tc>
      </w:tr>
      <w:tr w:rsidR="00B7156C" w:rsidRPr="00AA2DD3" w14:paraId="031D83CD" w14:textId="77777777" w:rsidTr="00AA2DD3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8A02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RI PRE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242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7B33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28CDD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2ABE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06BF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9AC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033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0191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CE14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7156C" w:rsidRPr="00AA2DD3" w14:paraId="59BDEDCE" w14:textId="77777777" w:rsidTr="00AA2DD3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FB3C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TUCCIELLO 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E345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2C0EF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055C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6D18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66D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6B85A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118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A17D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27C2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7156C" w:rsidRPr="00AA2DD3" w14:paraId="4843C54B" w14:textId="77777777" w:rsidTr="00AA2DD3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D7BE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TTIOLI GIROLAM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810A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867D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4DC8E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DFCA4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FD3E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E8F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7950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AD08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E3DF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B7156C" w:rsidRPr="00AA2DD3" w14:paraId="3A26804D" w14:textId="77777777" w:rsidTr="00AA2DD3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9B92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KARINEN MIKKO P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1B4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FB07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2420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C4DEE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644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1AFD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9FD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3274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784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7156C" w:rsidRPr="00AA2DD3" w14:paraId="427BCB5B" w14:textId="77777777" w:rsidTr="00AA2DD3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DB44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ATO ALESSIO PINI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C2F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0D3A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4778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B137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D14F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B95D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7620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857C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DA6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B7156C" w:rsidRPr="00AA2DD3" w14:paraId="6702BAC6" w14:textId="77777777" w:rsidTr="00AA2DD3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3A67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USARO FABI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3ACF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31CA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D31C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5CBF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80B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C0EE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460F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4FEA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B320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B7156C" w:rsidRPr="00AA2DD3" w14:paraId="4246A7F6" w14:textId="77777777" w:rsidTr="00AA2DD3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2A33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TO 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D26C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C68A8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7AC68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DCE2D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574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F60AE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EE0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0491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04D8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B7156C" w:rsidRPr="00AA2DD3" w14:paraId="2671BB5E" w14:textId="77777777" w:rsidTr="00AA2DD3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6BE0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IM HYUN-YOUN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2C3F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F2562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9F8C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A5591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8301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B8358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B9D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0BAE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C9E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B7156C" w:rsidRPr="00AA2DD3" w14:paraId="2DD91977" w14:textId="77777777" w:rsidTr="00AA2DD3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DDF0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RONE 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2365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2A00D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2DBB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35F1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888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9DCC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164F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C83E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A99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7156C" w:rsidRPr="00AA2DD3" w14:paraId="08DBDC61" w14:textId="77777777" w:rsidTr="00AA2DD3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BD9F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KAMURA HIROKI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8355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8366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C2E9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4258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A19C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490E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90DD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541D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B0AF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B7156C" w:rsidRPr="00AA2DD3" w14:paraId="36A89497" w14:textId="77777777" w:rsidTr="00AA2DD3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2E8E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RK KWI-W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FC10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2E30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C6EFD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ACC0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2CF2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2F1D1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B7B8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CAB0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884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B7156C" w:rsidRPr="00AA2DD3" w14:paraId="648B1E2C" w14:textId="77777777" w:rsidTr="00AA2DD3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3BB2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NTALA RISTO J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098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DA52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5BCB4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5490A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E405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B5010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2ACA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4AF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DFCA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B7156C" w:rsidRPr="00AA2DD3" w14:paraId="0229335A" w14:textId="77777777" w:rsidTr="00AA2DD3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7D5D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MEO 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2A88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383C4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C050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862D4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277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B193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E931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C0EA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88C0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7156C" w:rsidRPr="00AA2DD3" w14:paraId="48EB1E31" w14:textId="77777777" w:rsidTr="00AA2DD3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B214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ESTER TOMA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6D7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AD0D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B2092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D780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691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6EC00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A8DF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4A02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DDC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B7156C" w:rsidRPr="00AA2DD3" w14:paraId="51E81822" w14:textId="77777777" w:rsidTr="00AA2DD3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2439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VANZINI STEFA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AA8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EAE6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6339C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6C184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9042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D33BA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5B3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DF98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990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B7156C" w:rsidRPr="00AA2DD3" w14:paraId="4525523D" w14:textId="77777777" w:rsidTr="00AA2DD3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A1B9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GOLAN PIETR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1A1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C9CB5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6FA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BE702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F7F1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9A594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EE1E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B61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44E1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B7156C" w:rsidRPr="00AA2DD3" w14:paraId="14DB8C5D" w14:textId="77777777" w:rsidTr="00AA2DD3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DA95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RREBI DOMINIQU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599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029C2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ED5E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03A35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EDCE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0B68E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1A5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2A4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1295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B7156C" w:rsidRPr="00AA2DD3" w14:paraId="14499EB3" w14:textId="77777777" w:rsidTr="00AA2DD3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8209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OLINO 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5A3A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B3D70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0A76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34A0C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A59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8AB93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28EE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F61F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DDEC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7156C" w:rsidRPr="00AA2DD3" w14:paraId="1B2616E1" w14:textId="77777777" w:rsidTr="00AA2DD3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9E515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ONNARD ARNAUD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B64F5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0E87FC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839E32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58C13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99879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5B41F5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FE3258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DE0175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AB4C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B7156C" w:rsidRPr="00AA2DD3" w14:paraId="439CE40C" w14:textId="77777777" w:rsidTr="00AA2DD3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486E63" w14:textId="77777777" w:rsidR="00B7156C" w:rsidRPr="00AA2DD3" w:rsidRDefault="00B7156C" w:rsidP="00AA2D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I TAKASHI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BF8BB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604E84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B0DFAB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816211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9BC97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8CC94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126F26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3EF427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292C80" w14:textId="77777777" w:rsidR="00B7156C" w:rsidRPr="00AA2DD3" w:rsidRDefault="00B7156C" w:rsidP="00AA2DD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2DD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</w:tbl>
    <w:p w14:paraId="74E57E04" w14:textId="77777777" w:rsidR="00B7156C" w:rsidRPr="00AA2DD3" w:rsidRDefault="00B7156C" w:rsidP="00AA2DD3">
      <w:pPr>
        <w:spacing w:beforeLines="50" w:before="156"/>
        <w:jc w:val="left"/>
        <w:rPr>
          <w:rFonts w:ascii="Times New Roman" w:hAnsi="Times New Roman" w:cs="Times New Roman"/>
          <w:sz w:val="24"/>
          <w:szCs w:val="24"/>
        </w:rPr>
      </w:pPr>
      <w:r w:rsidRPr="00AA2DD3">
        <w:rPr>
          <w:rFonts w:ascii="Times New Roman" w:hAnsi="Times New Roman" w:cs="Times New Roman"/>
          <w:sz w:val="24"/>
          <w:szCs w:val="24"/>
        </w:rPr>
        <w:lastRenderedPageBreak/>
        <w:t>Note(s): H_index: The h-index of the journal, which measures both the productivity and citation impact of the publications. g_index: The g-index of the journal, which gives more weight to highly-cited articles. m_index: The m-index of the journal, which is the h-index divided by the number of years since the first published paper. TP: Total Publications. TP_rank: Rank of Total Publications. TC: Total Citations. TC_rank: Rank of Total Citations. Average Citations: The average number of citations per publication. PY_start: Publication Year Start, indicating the year the journal started publication.</w:t>
      </w:r>
    </w:p>
    <w:p w14:paraId="4B64FC72" w14:textId="1776F81C" w:rsidR="00B07611" w:rsidRPr="00AA2DD3" w:rsidRDefault="00B07611" w:rsidP="00AA2D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B07611" w:rsidRPr="00AA2DD3" w:rsidSect="00B715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78FCD4" w14:textId="77777777" w:rsidR="0029373A" w:rsidRDefault="0029373A" w:rsidP="00AA2DD3">
      <w:r>
        <w:separator/>
      </w:r>
    </w:p>
  </w:endnote>
  <w:endnote w:type="continuationSeparator" w:id="0">
    <w:p w14:paraId="0DBE3B47" w14:textId="77777777" w:rsidR="0029373A" w:rsidRDefault="0029373A" w:rsidP="00AA2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866D37" w14:textId="77777777" w:rsidR="0029373A" w:rsidRDefault="0029373A" w:rsidP="00AA2DD3">
      <w:r>
        <w:separator/>
      </w:r>
    </w:p>
  </w:footnote>
  <w:footnote w:type="continuationSeparator" w:id="0">
    <w:p w14:paraId="028B68B1" w14:textId="77777777" w:rsidR="0029373A" w:rsidRDefault="0029373A" w:rsidP="00AA2D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56C"/>
    <w:rsid w:val="00000242"/>
    <w:rsid w:val="000219C5"/>
    <w:rsid w:val="000271A8"/>
    <w:rsid w:val="0003073C"/>
    <w:rsid w:val="00044246"/>
    <w:rsid w:val="000452CF"/>
    <w:rsid w:val="00047C6D"/>
    <w:rsid w:val="0005495B"/>
    <w:rsid w:val="00056ACA"/>
    <w:rsid w:val="00063DE3"/>
    <w:rsid w:val="00067712"/>
    <w:rsid w:val="000725D3"/>
    <w:rsid w:val="000739C3"/>
    <w:rsid w:val="00073C5F"/>
    <w:rsid w:val="000800B5"/>
    <w:rsid w:val="00082756"/>
    <w:rsid w:val="000850FC"/>
    <w:rsid w:val="00096139"/>
    <w:rsid w:val="000A2188"/>
    <w:rsid w:val="000A3AA2"/>
    <w:rsid w:val="000A50E5"/>
    <w:rsid w:val="000A5AB3"/>
    <w:rsid w:val="000A6614"/>
    <w:rsid w:val="000B0EAF"/>
    <w:rsid w:val="000D50F1"/>
    <w:rsid w:val="000E1AC8"/>
    <w:rsid w:val="000E3576"/>
    <w:rsid w:val="000E5C2A"/>
    <w:rsid w:val="000E7DAE"/>
    <w:rsid w:val="000F26BE"/>
    <w:rsid w:val="000F36FF"/>
    <w:rsid w:val="001076C0"/>
    <w:rsid w:val="00112458"/>
    <w:rsid w:val="001135F5"/>
    <w:rsid w:val="00132F50"/>
    <w:rsid w:val="00143F1E"/>
    <w:rsid w:val="00147C38"/>
    <w:rsid w:val="0015031D"/>
    <w:rsid w:val="0015479D"/>
    <w:rsid w:val="0015605F"/>
    <w:rsid w:val="00157670"/>
    <w:rsid w:val="00181045"/>
    <w:rsid w:val="001814C7"/>
    <w:rsid w:val="0018232C"/>
    <w:rsid w:val="00182B56"/>
    <w:rsid w:val="00185594"/>
    <w:rsid w:val="0019097B"/>
    <w:rsid w:val="001932CA"/>
    <w:rsid w:val="001B0C5D"/>
    <w:rsid w:val="001B29FC"/>
    <w:rsid w:val="001B43E5"/>
    <w:rsid w:val="001B5132"/>
    <w:rsid w:val="001B7385"/>
    <w:rsid w:val="001C0067"/>
    <w:rsid w:val="001D3462"/>
    <w:rsid w:val="001E0290"/>
    <w:rsid w:val="001E105F"/>
    <w:rsid w:val="001E6533"/>
    <w:rsid w:val="001F140C"/>
    <w:rsid w:val="001F4A9A"/>
    <w:rsid w:val="001F5949"/>
    <w:rsid w:val="001F68B3"/>
    <w:rsid w:val="001F6ECF"/>
    <w:rsid w:val="002015AE"/>
    <w:rsid w:val="00202072"/>
    <w:rsid w:val="00204B82"/>
    <w:rsid w:val="00206223"/>
    <w:rsid w:val="00211197"/>
    <w:rsid w:val="00212AD2"/>
    <w:rsid w:val="00216DB9"/>
    <w:rsid w:val="002202EA"/>
    <w:rsid w:val="00227EC7"/>
    <w:rsid w:val="00233A99"/>
    <w:rsid w:val="00234199"/>
    <w:rsid w:val="00243F50"/>
    <w:rsid w:val="00257693"/>
    <w:rsid w:val="002602E7"/>
    <w:rsid w:val="00266F32"/>
    <w:rsid w:val="00267479"/>
    <w:rsid w:val="00275831"/>
    <w:rsid w:val="00276D4F"/>
    <w:rsid w:val="002774B5"/>
    <w:rsid w:val="00281B5A"/>
    <w:rsid w:val="0028473C"/>
    <w:rsid w:val="0029373A"/>
    <w:rsid w:val="00294CB3"/>
    <w:rsid w:val="00296596"/>
    <w:rsid w:val="00296CEF"/>
    <w:rsid w:val="002A104D"/>
    <w:rsid w:val="002A61A8"/>
    <w:rsid w:val="002A6771"/>
    <w:rsid w:val="002A698A"/>
    <w:rsid w:val="002B147E"/>
    <w:rsid w:val="002B3460"/>
    <w:rsid w:val="002B7E6B"/>
    <w:rsid w:val="002C0E9B"/>
    <w:rsid w:val="002C14EF"/>
    <w:rsid w:val="002C1819"/>
    <w:rsid w:val="002C2840"/>
    <w:rsid w:val="002C43AD"/>
    <w:rsid w:val="002C5BFE"/>
    <w:rsid w:val="002D05AF"/>
    <w:rsid w:val="002D0AED"/>
    <w:rsid w:val="002D2FC1"/>
    <w:rsid w:val="002E32FF"/>
    <w:rsid w:val="002E5A80"/>
    <w:rsid w:val="002E5CEB"/>
    <w:rsid w:val="002F34A0"/>
    <w:rsid w:val="002F717F"/>
    <w:rsid w:val="0030497A"/>
    <w:rsid w:val="00306A96"/>
    <w:rsid w:val="00307763"/>
    <w:rsid w:val="00310E94"/>
    <w:rsid w:val="003123E1"/>
    <w:rsid w:val="00316582"/>
    <w:rsid w:val="003215E7"/>
    <w:rsid w:val="0032200F"/>
    <w:rsid w:val="0032245C"/>
    <w:rsid w:val="003224FB"/>
    <w:rsid w:val="00327AB8"/>
    <w:rsid w:val="00333A8D"/>
    <w:rsid w:val="00340DB2"/>
    <w:rsid w:val="00342733"/>
    <w:rsid w:val="00346527"/>
    <w:rsid w:val="00347650"/>
    <w:rsid w:val="0034780E"/>
    <w:rsid w:val="00353D30"/>
    <w:rsid w:val="00361347"/>
    <w:rsid w:val="00373115"/>
    <w:rsid w:val="00373D45"/>
    <w:rsid w:val="0038438B"/>
    <w:rsid w:val="003876FF"/>
    <w:rsid w:val="003900E9"/>
    <w:rsid w:val="003A12B6"/>
    <w:rsid w:val="003A181A"/>
    <w:rsid w:val="003B0D78"/>
    <w:rsid w:val="003B2116"/>
    <w:rsid w:val="003C0117"/>
    <w:rsid w:val="003C1BA7"/>
    <w:rsid w:val="003C5CC6"/>
    <w:rsid w:val="003D4125"/>
    <w:rsid w:val="003D437D"/>
    <w:rsid w:val="003D6FEC"/>
    <w:rsid w:val="003D72FA"/>
    <w:rsid w:val="003F69FF"/>
    <w:rsid w:val="004044F5"/>
    <w:rsid w:val="004053A8"/>
    <w:rsid w:val="00405C55"/>
    <w:rsid w:val="00412CCE"/>
    <w:rsid w:val="00417915"/>
    <w:rsid w:val="00421BA4"/>
    <w:rsid w:val="004223F7"/>
    <w:rsid w:val="004271D8"/>
    <w:rsid w:val="00427D7D"/>
    <w:rsid w:val="00427FFA"/>
    <w:rsid w:val="00432850"/>
    <w:rsid w:val="0043393D"/>
    <w:rsid w:val="00434877"/>
    <w:rsid w:val="00437A30"/>
    <w:rsid w:val="00451E2F"/>
    <w:rsid w:val="00456943"/>
    <w:rsid w:val="00457989"/>
    <w:rsid w:val="00460D5C"/>
    <w:rsid w:val="004614D1"/>
    <w:rsid w:val="004617FB"/>
    <w:rsid w:val="00464DBB"/>
    <w:rsid w:val="00466147"/>
    <w:rsid w:val="00472CBD"/>
    <w:rsid w:val="00487D47"/>
    <w:rsid w:val="004917F8"/>
    <w:rsid w:val="00494139"/>
    <w:rsid w:val="00495E7B"/>
    <w:rsid w:val="0049654F"/>
    <w:rsid w:val="004A003A"/>
    <w:rsid w:val="004A202F"/>
    <w:rsid w:val="004A3F3D"/>
    <w:rsid w:val="004B35FC"/>
    <w:rsid w:val="004C16DF"/>
    <w:rsid w:val="004C3F8E"/>
    <w:rsid w:val="004C70CE"/>
    <w:rsid w:val="004D3549"/>
    <w:rsid w:val="004D3A9D"/>
    <w:rsid w:val="004D3E26"/>
    <w:rsid w:val="004D47DD"/>
    <w:rsid w:val="004D7FDA"/>
    <w:rsid w:val="004E40E8"/>
    <w:rsid w:val="004E4CA4"/>
    <w:rsid w:val="004F0B26"/>
    <w:rsid w:val="00500475"/>
    <w:rsid w:val="00503500"/>
    <w:rsid w:val="00505C13"/>
    <w:rsid w:val="00506CF7"/>
    <w:rsid w:val="0051171F"/>
    <w:rsid w:val="0051264F"/>
    <w:rsid w:val="00513C2A"/>
    <w:rsid w:val="0052661F"/>
    <w:rsid w:val="00535E10"/>
    <w:rsid w:val="00541BE0"/>
    <w:rsid w:val="00551669"/>
    <w:rsid w:val="00562A7A"/>
    <w:rsid w:val="00574176"/>
    <w:rsid w:val="00576445"/>
    <w:rsid w:val="00580412"/>
    <w:rsid w:val="00582860"/>
    <w:rsid w:val="00583724"/>
    <w:rsid w:val="00583EEF"/>
    <w:rsid w:val="005851FA"/>
    <w:rsid w:val="00587D05"/>
    <w:rsid w:val="0059626F"/>
    <w:rsid w:val="005A1290"/>
    <w:rsid w:val="005A25C0"/>
    <w:rsid w:val="005B14BF"/>
    <w:rsid w:val="005D3C76"/>
    <w:rsid w:val="005D4C97"/>
    <w:rsid w:val="005D5453"/>
    <w:rsid w:val="005D572B"/>
    <w:rsid w:val="005E1BD2"/>
    <w:rsid w:val="005E346F"/>
    <w:rsid w:val="005E73DF"/>
    <w:rsid w:val="005F7458"/>
    <w:rsid w:val="00604DBA"/>
    <w:rsid w:val="0061548E"/>
    <w:rsid w:val="0062332F"/>
    <w:rsid w:val="00624287"/>
    <w:rsid w:val="00624E92"/>
    <w:rsid w:val="00647CB9"/>
    <w:rsid w:val="00652F0F"/>
    <w:rsid w:val="0065431B"/>
    <w:rsid w:val="0065513B"/>
    <w:rsid w:val="006569BF"/>
    <w:rsid w:val="00663F60"/>
    <w:rsid w:val="00666663"/>
    <w:rsid w:val="006702B7"/>
    <w:rsid w:val="006722B2"/>
    <w:rsid w:val="006748CA"/>
    <w:rsid w:val="00676083"/>
    <w:rsid w:val="006806F3"/>
    <w:rsid w:val="006832F6"/>
    <w:rsid w:val="00697931"/>
    <w:rsid w:val="006A144B"/>
    <w:rsid w:val="006A44EF"/>
    <w:rsid w:val="006A572F"/>
    <w:rsid w:val="006B0BBA"/>
    <w:rsid w:val="006B3517"/>
    <w:rsid w:val="006C2E86"/>
    <w:rsid w:val="006C4127"/>
    <w:rsid w:val="006C4EA1"/>
    <w:rsid w:val="006C5630"/>
    <w:rsid w:val="006C68AC"/>
    <w:rsid w:val="006D78AC"/>
    <w:rsid w:val="006E0F2E"/>
    <w:rsid w:val="006E2F6D"/>
    <w:rsid w:val="006F35C0"/>
    <w:rsid w:val="007036CA"/>
    <w:rsid w:val="0071302A"/>
    <w:rsid w:val="00715E25"/>
    <w:rsid w:val="00717790"/>
    <w:rsid w:val="00717BAC"/>
    <w:rsid w:val="0072031D"/>
    <w:rsid w:val="007240CD"/>
    <w:rsid w:val="00725480"/>
    <w:rsid w:val="00730C2C"/>
    <w:rsid w:val="00731F81"/>
    <w:rsid w:val="00736E1E"/>
    <w:rsid w:val="0074701A"/>
    <w:rsid w:val="00750B04"/>
    <w:rsid w:val="00750E1B"/>
    <w:rsid w:val="007522EE"/>
    <w:rsid w:val="0077166C"/>
    <w:rsid w:val="0077179E"/>
    <w:rsid w:val="00780B26"/>
    <w:rsid w:val="0079202E"/>
    <w:rsid w:val="0079248F"/>
    <w:rsid w:val="007960F1"/>
    <w:rsid w:val="007A018F"/>
    <w:rsid w:val="007A6416"/>
    <w:rsid w:val="007B1D24"/>
    <w:rsid w:val="007C17E1"/>
    <w:rsid w:val="007D1C19"/>
    <w:rsid w:val="007E5503"/>
    <w:rsid w:val="007E5CE3"/>
    <w:rsid w:val="007E7FDF"/>
    <w:rsid w:val="007F1DE0"/>
    <w:rsid w:val="007F34ED"/>
    <w:rsid w:val="007F4A74"/>
    <w:rsid w:val="008016D3"/>
    <w:rsid w:val="008068DC"/>
    <w:rsid w:val="0081144F"/>
    <w:rsid w:val="008120FA"/>
    <w:rsid w:val="00825CF3"/>
    <w:rsid w:val="0083766E"/>
    <w:rsid w:val="008601F3"/>
    <w:rsid w:val="00860D40"/>
    <w:rsid w:val="0086363F"/>
    <w:rsid w:val="0086526E"/>
    <w:rsid w:val="008713FE"/>
    <w:rsid w:val="0088248E"/>
    <w:rsid w:val="008827C7"/>
    <w:rsid w:val="00893D98"/>
    <w:rsid w:val="008A0CD3"/>
    <w:rsid w:val="008A25D2"/>
    <w:rsid w:val="008A3462"/>
    <w:rsid w:val="008A4189"/>
    <w:rsid w:val="008A4459"/>
    <w:rsid w:val="008A670F"/>
    <w:rsid w:val="008A6D09"/>
    <w:rsid w:val="008A7CEE"/>
    <w:rsid w:val="008B02CF"/>
    <w:rsid w:val="008B0E27"/>
    <w:rsid w:val="008C5D5A"/>
    <w:rsid w:val="008C62E1"/>
    <w:rsid w:val="008D012D"/>
    <w:rsid w:val="008D277D"/>
    <w:rsid w:val="008D6B77"/>
    <w:rsid w:val="008D7AA5"/>
    <w:rsid w:val="008E50EB"/>
    <w:rsid w:val="008E580D"/>
    <w:rsid w:val="008F356F"/>
    <w:rsid w:val="008F38C7"/>
    <w:rsid w:val="008F6416"/>
    <w:rsid w:val="00902644"/>
    <w:rsid w:val="009033CA"/>
    <w:rsid w:val="00906408"/>
    <w:rsid w:val="00910083"/>
    <w:rsid w:val="00914139"/>
    <w:rsid w:val="00921E80"/>
    <w:rsid w:val="00924F6A"/>
    <w:rsid w:val="0093302E"/>
    <w:rsid w:val="0093580A"/>
    <w:rsid w:val="00935F28"/>
    <w:rsid w:val="00946BBC"/>
    <w:rsid w:val="009473E2"/>
    <w:rsid w:val="009514A4"/>
    <w:rsid w:val="009535E3"/>
    <w:rsid w:val="00954DF1"/>
    <w:rsid w:val="00955D4F"/>
    <w:rsid w:val="009577B9"/>
    <w:rsid w:val="00963084"/>
    <w:rsid w:val="00971E18"/>
    <w:rsid w:val="009738BC"/>
    <w:rsid w:val="00975449"/>
    <w:rsid w:val="009771F5"/>
    <w:rsid w:val="0098106C"/>
    <w:rsid w:val="00983944"/>
    <w:rsid w:val="00991661"/>
    <w:rsid w:val="0099239F"/>
    <w:rsid w:val="00994689"/>
    <w:rsid w:val="00994DE3"/>
    <w:rsid w:val="009A4F1F"/>
    <w:rsid w:val="009A7245"/>
    <w:rsid w:val="009B6E8A"/>
    <w:rsid w:val="009C0C26"/>
    <w:rsid w:val="009C2166"/>
    <w:rsid w:val="009C2815"/>
    <w:rsid w:val="009D3B9C"/>
    <w:rsid w:val="009D42E7"/>
    <w:rsid w:val="009D72AD"/>
    <w:rsid w:val="009F1647"/>
    <w:rsid w:val="009F48AD"/>
    <w:rsid w:val="00A01527"/>
    <w:rsid w:val="00A0251F"/>
    <w:rsid w:val="00A13680"/>
    <w:rsid w:val="00A23582"/>
    <w:rsid w:val="00A2367E"/>
    <w:rsid w:val="00A25660"/>
    <w:rsid w:val="00A2692B"/>
    <w:rsid w:val="00A30DB7"/>
    <w:rsid w:val="00A32F82"/>
    <w:rsid w:val="00A45499"/>
    <w:rsid w:val="00A45C63"/>
    <w:rsid w:val="00A45D48"/>
    <w:rsid w:val="00A46E37"/>
    <w:rsid w:val="00A50D8A"/>
    <w:rsid w:val="00A56BC7"/>
    <w:rsid w:val="00A5738C"/>
    <w:rsid w:val="00A7186B"/>
    <w:rsid w:val="00A76AB6"/>
    <w:rsid w:val="00A83935"/>
    <w:rsid w:val="00A94FDC"/>
    <w:rsid w:val="00AA109C"/>
    <w:rsid w:val="00AA2DD3"/>
    <w:rsid w:val="00AB11BF"/>
    <w:rsid w:val="00AB3E7C"/>
    <w:rsid w:val="00AB60FF"/>
    <w:rsid w:val="00AC0C46"/>
    <w:rsid w:val="00AC3272"/>
    <w:rsid w:val="00AC4B2E"/>
    <w:rsid w:val="00AC75BE"/>
    <w:rsid w:val="00AC7D0B"/>
    <w:rsid w:val="00AD087D"/>
    <w:rsid w:val="00AE3C7E"/>
    <w:rsid w:val="00AE4EF1"/>
    <w:rsid w:val="00AE6120"/>
    <w:rsid w:val="00AE63D4"/>
    <w:rsid w:val="00AF278E"/>
    <w:rsid w:val="00AF3189"/>
    <w:rsid w:val="00AF3999"/>
    <w:rsid w:val="00B0330B"/>
    <w:rsid w:val="00B07611"/>
    <w:rsid w:val="00B111C9"/>
    <w:rsid w:val="00B149C9"/>
    <w:rsid w:val="00B16930"/>
    <w:rsid w:val="00B16FF3"/>
    <w:rsid w:val="00B20736"/>
    <w:rsid w:val="00B22477"/>
    <w:rsid w:val="00B31C06"/>
    <w:rsid w:val="00B32DED"/>
    <w:rsid w:val="00B34619"/>
    <w:rsid w:val="00B3517B"/>
    <w:rsid w:val="00B42D32"/>
    <w:rsid w:val="00B43011"/>
    <w:rsid w:val="00B43D47"/>
    <w:rsid w:val="00B54DEF"/>
    <w:rsid w:val="00B5720D"/>
    <w:rsid w:val="00B577CD"/>
    <w:rsid w:val="00B635FB"/>
    <w:rsid w:val="00B7156C"/>
    <w:rsid w:val="00B72A20"/>
    <w:rsid w:val="00B8159F"/>
    <w:rsid w:val="00B83AB0"/>
    <w:rsid w:val="00B877AC"/>
    <w:rsid w:val="00B91FCA"/>
    <w:rsid w:val="00B93F78"/>
    <w:rsid w:val="00BB5A71"/>
    <w:rsid w:val="00BD025E"/>
    <w:rsid w:val="00BD0E13"/>
    <w:rsid w:val="00BD12A6"/>
    <w:rsid w:val="00BD1AB8"/>
    <w:rsid w:val="00BD27B8"/>
    <w:rsid w:val="00BD7A92"/>
    <w:rsid w:val="00BE0E19"/>
    <w:rsid w:val="00BE4E35"/>
    <w:rsid w:val="00BE74D7"/>
    <w:rsid w:val="00BF009E"/>
    <w:rsid w:val="00BF322D"/>
    <w:rsid w:val="00C00CAD"/>
    <w:rsid w:val="00C06894"/>
    <w:rsid w:val="00C06980"/>
    <w:rsid w:val="00C146BA"/>
    <w:rsid w:val="00C200A7"/>
    <w:rsid w:val="00C30ED7"/>
    <w:rsid w:val="00C32FE1"/>
    <w:rsid w:val="00C342C8"/>
    <w:rsid w:val="00C400F2"/>
    <w:rsid w:val="00C46E31"/>
    <w:rsid w:val="00C6487A"/>
    <w:rsid w:val="00C66709"/>
    <w:rsid w:val="00C670DA"/>
    <w:rsid w:val="00C725CF"/>
    <w:rsid w:val="00C767ED"/>
    <w:rsid w:val="00C77595"/>
    <w:rsid w:val="00C77A49"/>
    <w:rsid w:val="00C807AC"/>
    <w:rsid w:val="00C80932"/>
    <w:rsid w:val="00C83AEE"/>
    <w:rsid w:val="00C83FC7"/>
    <w:rsid w:val="00C84138"/>
    <w:rsid w:val="00C93525"/>
    <w:rsid w:val="00CA1D20"/>
    <w:rsid w:val="00CA3BF2"/>
    <w:rsid w:val="00CB2505"/>
    <w:rsid w:val="00CC2D79"/>
    <w:rsid w:val="00CC612A"/>
    <w:rsid w:val="00CC6940"/>
    <w:rsid w:val="00CD0948"/>
    <w:rsid w:val="00CD56BA"/>
    <w:rsid w:val="00CD7EA5"/>
    <w:rsid w:val="00CE77BB"/>
    <w:rsid w:val="00CF2DCC"/>
    <w:rsid w:val="00CF7417"/>
    <w:rsid w:val="00D04009"/>
    <w:rsid w:val="00D0415C"/>
    <w:rsid w:val="00D0482D"/>
    <w:rsid w:val="00D15899"/>
    <w:rsid w:val="00D26658"/>
    <w:rsid w:val="00D31E44"/>
    <w:rsid w:val="00D32526"/>
    <w:rsid w:val="00D33CFF"/>
    <w:rsid w:val="00D45FF4"/>
    <w:rsid w:val="00D4660E"/>
    <w:rsid w:val="00D501E7"/>
    <w:rsid w:val="00D504ED"/>
    <w:rsid w:val="00D53154"/>
    <w:rsid w:val="00D55A79"/>
    <w:rsid w:val="00D60FC5"/>
    <w:rsid w:val="00D7086D"/>
    <w:rsid w:val="00D7298A"/>
    <w:rsid w:val="00D7442A"/>
    <w:rsid w:val="00D82F8E"/>
    <w:rsid w:val="00D8313F"/>
    <w:rsid w:val="00D8735B"/>
    <w:rsid w:val="00DA03A8"/>
    <w:rsid w:val="00DA2DC5"/>
    <w:rsid w:val="00DA58D0"/>
    <w:rsid w:val="00DA5E08"/>
    <w:rsid w:val="00DA6219"/>
    <w:rsid w:val="00DB71F6"/>
    <w:rsid w:val="00DC7197"/>
    <w:rsid w:val="00DF384E"/>
    <w:rsid w:val="00DF3859"/>
    <w:rsid w:val="00E003FC"/>
    <w:rsid w:val="00E111CD"/>
    <w:rsid w:val="00E12383"/>
    <w:rsid w:val="00E2040F"/>
    <w:rsid w:val="00E20A87"/>
    <w:rsid w:val="00E2628B"/>
    <w:rsid w:val="00E26331"/>
    <w:rsid w:val="00E27BA2"/>
    <w:rsid w:val="00E27E1D"/>
    <w:rsid w:val="00E27E4B"/>
    <w:rsid w:val="00E3157F"/>
    <w:rsid w:val="00E31C85"/>
    <w:rsid w:val="00E32CE7"/>
    <w:rsid w:val="00E45095"/>
    <w:rsid w:val="00E45103"/>
    <w:rsid w:val="00E46ABA"/>
    <w:rsid w:val="00E503F0"/>
    <w:rsid w:val="00E509D3"/>
    <w:rsid w:val="00E512D0"/>
    <w:rsid w:val="00E56BA1"/>
    <w:rsid w:val="00E63622"/>
    <w:rsid w:val="00E6605B"/>
    <w:rsid w:val="00E66834"/>
    <w:rsid w:val="00E67C52"/>
    <w:rsid w:val="00E7581A"/>
    <w:rsid w:val="00E75946"/>
    <w:rsid w:val="00E81E83"/>
    <w:rsid w:val="00E82F55"/>
    <w:rsid w:val="00E85195"/>
    <w:rsid w:val="00E85661"/>
    <w:rsid w:val="00E8626A"/>
    <w:rsid w:val="00E936F9"/>
    <w:rsid w:val="00E954E1"/>
    <w:rsid w:val="00EA1D2C"/>
    <w:rsid w:val="00EA5651"/>
    <w:rsid w:val="00EB1A4B"/>
    <w:rsid w:val="00EB4C7D"/>
    <w:rsid w:val="00EC0D9D"/>
    <w:rsid w:val="00EC374C"/>
    <w:rsid w:val="00EC6A78"/>
    <w:rsid w:val="00ED3C1E"/>
    <w:rsid w:val="00ED3C2B"/>
    <w:rsid w:val="00EE0B83"/>
    <w:rsid w:val="00EE3458"/>
    <w:rsid w:val="00EF0472"/>
    <w:rsid w:val="00EF63AA"/>
    <w:rsid w:val="00F04CD6"/>
    <w:rsid w:val="00F05118"/>
    <w:rsid w:val="00F075ED"/>
    <w:rsid w:val="00F23CBC"/>
    <w:rsid w:val="00F27CA8"/>
    <w:rsid w:val="00F32722"/>
    <w:rsid w:val="00F3470B"/>
    <w:rsid w:val="00F36416"/>
    <w:rsid w:val="00F51321"/>
    <w:rsid w:val="00F52A66"/>
    <w:rsid w:val="00F56227"/>
    <w:rsid w:val="00F64E60"/>
    <w:rsid w:val="00F66757"/>
    <w:rsid w:val="00F6778F"/>
    <w:rsid w:val="00F725F9"/>
    <w:rsid w:val="00F728C2"/>
    <w:rsid w:val="00F759D0"/>
    <w:rsid w:val="00F81FBD"/>
    <w:rsid w:val="00F83DA4"/>
    <w:rsid w:val="00F85883"/>
    <w:rsid w:val="00F87520"/>
    <w:rsid w:val="00FB1E7F"/>
    <w:rsid w:val="00FB4505"/>
    <w:rsid w:val="00FC07FA"/>
    <w:rsid w:val="00FC508C"/>
    <w:rsid w:val="00FD09D3"/>
    <w:rsid w:val="00FD416C"/>
    <w:rsid w:val="00FD633A"/>
    <w:rsid w:val="00FE0BB1"/>
    <w:rsid w:val="00FE74BD"/>
    <w:rsid w:val="00FF3476"/>
    <w:rsid w:val="00FF39C4"/>
    <w:rsid w:val="00FF4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C8F1BE"/>
  <w15:chartTrackingRefBased/>
  <w15:docId w15:val="{BAF0D56A-E5C6-FF46-9A4A-F1FE15660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B7156C"/>
    <w:pPr>
      <w:widowControl w:val="0"/>
      <w:jc w:val="both"/>
    </w:pPr>
    <w:rPr>
      <w:rFonts w:ascii="Calibri" w:eastAsia="宋体" w:hAnsi="Calibri" w:cs="黑体"/>
      <w:szCs w:val="22"/>
    </w:rPr>
  </w:style>
  <w:style w:type="paragraph" w:styleId="1">
    <w:name w:val="heading 1"/>
    <w:basedOn w:val="a"/>
    <w:next w:val="a0"/>
    <w:link w:val="1Char"/>
    <w:uiPriority w:val="2"/>
    <w:qFormat/>
    <w:rsid w:val="0081144F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81144F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81144F"/>
    <w:pPr>
      <w:keepNext/>
      <w:keepLines/>
      <w:widowControl/>
      <w:numPr>
        <w:ilvl w:val="2"/>
        <w:numId w:val="7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0"/>
    <w:link w:val="4Char"/>
    <w:uiPriority w:val="2"/>
    <w:qFormat/>
    <w:rsid w:val="0081144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81144F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Char"/>
    <w:uiPriority w:val="9"/>
    <w:semiHidden/>
    <w:unhideWhenUsed/>
    <w:qFormat/>
    <w:rsid w:val="00B7156C"/>
    <w:pPr>
      <w:keepNext/>
      <w:keepLines/>
      <w:widowControl/>
      <w:spacing w:before="40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0"/>
      <w:sz w:val="24"/>
      <w:lang w:eastAsia="en-US"/>
    </w:rPr>
  </w:style>
  <w:style w:type="paragraph" w:styleId="7">
    <w:name w:val="heading 7"/>
    <w:basedOn w:val="a0"/>
    <w:next w:val="a0"/>
    <w:link w:val="7Char"/>
    <w:uiPriority w:val="9"/>
    <w:semiHidden/>
    <w:unhideWhenUsed/>
    <w:qFormat/>
    <w:rsid w:val="00B7156C"/>
    <w:pPr>
      <w:keepNext/>
      <w:keepLines/>
      <w:widowControl/>
      <w:spacing w:before="4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0"/>
      <w:sz w:val="24"/>
      <w:lang w:eastAsia="en-US"/>
    </w:rPr>
  </w:style>
  <w:style w:type="paragraph" w:styleId="8">
    <w:name w:val="heading 8"/>
    <w:basedOn w:val="a0"/>
    <w:next w:val="a0"/>
    <w:link w:val="8Char"/>
    <w:uiPriority w:val="9"/>
    <w:semiHidden/>
    <w:unhideWhenUsed/>
    <w:qFormat/>
    <w:rsid w:val="00B7156C"/>
    <w:pPr>
      <w:keepNext/>
      <w:keepLines/>
      <w:widowControl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kern w:val="0"/>
      <w:sz w:val="24"/>
      <w:lang w:eastAsia="en-US"/>
    </w:rPr>
  </w:style>
  <w:style w:type="paragraph" w:styleId="9">
    <w:name w:val="heading 9"/>
    <w:basedOn w:val="a0"/>
    <w:next w:val="a0"/>
    <w:link w:val="9Char"/>
    <w:uiPriority w:val="9"/>
    <w:semiHidden/>
    <w:unhideWhenUsed/>
    <w:qFormat/>
    <w:rsid w:val="00B7156C"/>
    <w:pPr>
      <w:keepNext/>
      <w:keepLines/>
      <w:widowControl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kern w:val="0"/>
      <w:sz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81144F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81144F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81144F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styleId="a4">
    <w:name w:val="Hyperlink"/>
    <w:basedOn w:val="a1"/>
    <w:uiPriority w:val="99"/>
    <w:unhideWhenUsed/>
    <w:rsid w:val="0081144F"/>
    <w:rPr>
      <w:color w:val="0000FF"/>
      <w:u w:val="single"/>
    </w:rPr>
  </w:style>
  <w:style w:type="character" w:styleId="a5">
    <w:name w:val="FollowedHyperlink"/>
    <w:basedOn w:val="a1"/>
    <w:uiPriority w:val="99"/>
    <w:semiHidden/>
    <w:unhideWhenUsed/>
    <w:rsid w:val="0081144F"/>
    <w:rPr>
      <w:color w:val="96607D" w:themeColor="followedHyperlink"/>
      <w:u w:val="single"/>
    </w:rPr>
  </w:style>
  <w:style w:type="paragraph" w:styleId="a6">
    <w:name w:val="Normal (Web)"/>
    <w:basedOn w:val="a0"/>
    <w:uiPriority w:val="99"/>
    <w:unhideWhenUsed/>
    <w:rsid w:val="0081144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7">
    <w:name w:val="Table Grid"/>
    <w:basedOn w:val="a2"/>
    <w:uiPriority w:val="39"/>
    <w:qFormat/>
    <w:rsid w:val="0081144F"/>
    <w:rPr>
      <w:rFonts w:asciiTheme="majorHAnsi" w:hAnsiTheme="majorHAnsi"/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a1"/>
    <w:uiPriority w:val="99"/>
    <w:semiHidden/>
    <w:unhideWhenUsed/>
    <w:rsid w:val="0081144F"/>
    <w:rPr>
      <w:color w:val="605E5C"/>
      <w:shd w:val="clear" w:color="auto" w:fill="E1DFDD"/>
    </w:rPr>
  </w:style>
  <w:style w:type="character" w:customStyle="1" w:styleId="captions">
    <w:name w:val="captions"/>
    <w:basedOn w:val="a1"/>
    <w:rsid w:val="0081144F"/>
  </w:style>
  <w:style w:type="paragraph" w:customStyle="1" w:styleId="EndNoteBibliography">
    <w:name w:val="EndNote Bibliography"/>
    <w:basedOn w:val="a0"/>
    <w:link w:val="EndNoteBibliography0"/>
    <w:rsid w:val="0081144F"/>
    <w:pPr>
      <w:widowControl/>
      <w:spacing w:before="120" w:after="240"/>
      <w:jc w:val="left"/>
    </w:pPr>
    <w:rPr>
      <w:rFonts w:ascii="等线" w:eastAsia="等线" w:hAnsi="等线" w:cstheme="minorBidi"/>
      <w:kern w:val="0"/>
      <w:sz w:val="20"/>
      <w:lang w:eastAsia="en-US"/>
    </w:rPr>
  </w:style>
  <w:style w:type="character" w:customStyle="1" w:styleId="EndNoteBibliography0">
    <w:name w:val="EndNote Bibliography 字符"/>
    <w:basedOn w:val="a1"/>
    <w:link w:val="EndNoteBibliography"/>
    <w:rsid w:val="0081144F"/>
    <w:rPr>
      <w:rFonts w:ascii="等线" w:eastAsia="等线" w:hAnsi="等线"/>
      <w:kern w:val="0"/>
      <w:sz w:val="20"/>
      <w:szCs w:val="22"/>
      <w:lang w:eastAsia="en-US"/>
    </w:rPr>
  </w:style>
  <w:style w:type="paragraph" w:customStyle="1" w:styleId="EndNoteBibliographyTitle">
    <w:name w:val="EndNote Bibliography Title"/>
    <w:basedOn w:val="a0"/>
    <w:link w:val="EndNoteBibliographyTitle0"/>
    <w:rsid w:val="0081144F"/>
    <w:pPr>
      <w:widowControl/>
      <w:spacing w:before="120" w:after="240"/>
      <w:jc w:val="center"/>
    </w:pPr>
    <w:rPr>
      <w:rFonts w:ascii="等线" w:eastAsia="等线" w:hAnsi="等线" w:cstheme="minorBidi"/>
      <w:kern w:val="0"/>
      <w:sz w:val="20"/>
      <w:lang w:eastAsia="en-US"/>
    </w:rPr>
  </w:style>
  <w:style w:type="character" w:customStyle="1" w:styleId="EndNoteBibliographyTitle0">
    <w:name w:val="EndNote Bibliography Title 字符"/>
    <w:basedOn w:val="a1"/>
    <w:link w:val="EndNoteBibliographyTitle"/>
    <w:rsid w:val="0081144F"/>
    <w:rPr>
      <w:rFonts w:ascii="等线" w:eastAsia="等线" w:hAnsi="等线"/>
      <w:kern w:val="0"/>
      <w:sz w:val="20"/>
      <w:szCs w:val="22"/>
      <w:lang w:eastAsia="en-US"/>
    </w:rPr>
  </w:style>
  <w:style w:type="character" w:customStyle="1" w:styleId="paragraphtitle">
    <w:name w:val="paragraph_title"/>
    <w:basedOn w:val="a1"/>
    <w:rsid w:val="0081144F"/>
  </w:style>
  <w:style w:type="character" w:customStyle="1" w:styleId="pdp-product-summarycatalog-number-value">
    <w:name w:val="pdp-product-summary__catalog-number-value"/>
    <w:basedOn w:val="a1"/>
    <w:rsid w:val="0081144F"/>
  </w:style>
  <w:style w:type="character" w:customStyle="1" w:styleId="rynqvb">
    <w:name w:val="rynqvb"/>
    <w:basedOn w:val="a1"/>
    <w:rsid w:val="0081144F"/>
  </w:style>
  <w:style w:type="character" w:customStyle="1" w:styleId="sku">
    <w:name w:val="sku"/>
    <w:basedOn w:val="a1"/>
    <w:rsid w:val="0081144F"/>
  </w:style>
  <w:style w:type="character" w:customStyle="1" w:styleId="xref">
    <w:name w:val="xref"/>
    <w:basedOn w:val="a1"/>
    <w:rsid w:val="0081144F"/>
  </w:style>
  <w:style w:type="paragraph" w:styleId="a8">
    <w:name w:val="Title"/>
    <w:basedOn w:val="a0"/>
    <w:next w:val="a0"/>
    <w:link w:val="Char"/>
    <w:qFormat/>
    <w:rsid w:val="0081144F"/>
    <w:pPr>
      <w:widowControl/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kern w:val="0"/>
      <w:sz w:val="32"/>
      <w:szCs w:val="32"/>
      <w:lang w:eastAsia="en-US"/>
    </w:rPr>
  </w:style>
  <w:style w:type="character" w:customStyle="1" w:styleId="Char">
    <w:name w:val="标题 Char"/>
    <w:basedOn w:val="a1"/>
    <w:link w:val="a8"/>
    <w:rsid w:val="0081144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">
    <w:name w:val="List Paragraph"/>
    <w:basedOn w:val="a0"/>
    <w:uiPriority w:val="3"/>
    <w:qFormat/>
    <w:rsid w:val="0081144F"/>
    <w:pPr>
      <w:widowControl/>
      <w:numPr>
        <w:numId w:val="1"/>
      </w:numPr>
      <w:spacing w:before="120" w:after="240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81144F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81144F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styleId="a9">
    <w:name w:val="Subtle Emphasis"/>
    <w:basedOn w:val="a1"/>
    <w:uiPriority w:val="19"/>
    <w:qFormat/>
    <w:rsid w:val="0081144F"/>
    <w:rPr>
      <w:rFonts w:ascii="Times New Roman" w:hAnsi="Times New Roman"/>
      <w:i/>
      <w:iCs/>
      <w:color w:val="404040" w:themeColor="text1" w:themeTint="BF"/>
    </w:rPr>
  </w:style>
  <w:style w:type="paragraph" w:styleId="aa">
    <w:name w:val="Subtitle"/>
    <w:basedOn w:val="a0"/>
    <w:next w:val="a0"/>
    <w:link w:val="Char0"/>
    <w:uiPriority w:val="99"/>
    <w:unhideWhenUsed/>
    <w:qFormat/>
    <w:rsid w:val="0081144F"/>
    <w:pPr>
      <w:widowControl/>
      <w:spacing w:before="240" w:after="240"/>
      <w:jc w:val="left"/>
    </w:pPr>
    <w:rPr>
      <w:rFonts w:ascii="Times New Roman" w:eastAsiaTheme="minorEastAsia" w:hAnsi="Times New Roman" w:cs="Times New Roman"/>
      <w:b/>
      <w:kern w:val="0"/>
      <w:sz w:val="24"/>
      <w:szCs w:val="24"/>
      <w:lang w:eastAsia="en-US"/>
    </w:rPr>
  </w:style>
  <w:style w:type="character" w:customStyle="1" w:styleId="Char0">
    <w:name w:val="副标题 Char"/>
    <w:basedOn w:val="a1"/>
    <w:link w:val="aa"/>
    <w:uiPriority w:val="99"/>
    <w:rsid w:val="0081144F"/>
    <w:rPr>
      <w:rFonts w:ascii="Times New Roman" w:hAnsi="Times New Roman" w:cs="Times New Roman"/>
      <w:b/>
      <w:kern w:val="0"/>
      <w:sz w:val="24"/>
      <w:lang w:eastAsia="en-US"/>
    </w:rPr>
  </w:style>
  <w:style w:type="paragraph" w:styleId="ab">
    <w:name w:val="footnote text"/>
    <w:basedOn w:val="a0"/>
    <w:link w:val="Char1"/>
    <w:uiPriority w:val="99"/>
    <w:semiHidden/>
    <w:unhideWhenUsed/>
    <w:rsid w:val="0081144F"/>
    <w:pPr>
      <w:widowControl/>
      <w:spacing w:before="120"/>
      <w:jc w:val="left"/>
    </w:pPr>
    <w:rPr>
      <w:rFonts w:ascii="Times New Roman" w:eastAsiaTheme="minorEastAsia" w:hAnsi="Times New Roman" w:cstheme="minorBidi"/>
      <w:kern w:val="0"/>
      <w:sz w:val="20"/>
      <w:szCs w:val="20"/>
      <w:lang w:eastAsia="en-US"/>
    </w:rPr>
  </w:style>
  <w:style w:type="character" w:customStyle="1" w:styleId="Char1">
    <w:name w:val="脚注文本 Char"/>
    <w:basedOn w:val="a1"/>
    <w:link w:val="ab"/>
    <w:uiPriority w:val="99"/>
    <w:semiHidden/>
    <w:rsid w:val="0081144F"/>
    <w:rPr>
      <w:rFonts w:ascii="Times New Roman" w:hAnsi="Times New Roman"/>
      <w:kern w:val="0"/>
      <w:sz w:val="20"/>
      <w:szCs w:val="20"/>
      <w:lang w:eastAsia="en-US"/>
    </w:rPr>
  </w:style>
  <w:style w:type="character" w:styleId="ac">
    <w:name w:val="footnote reference"/>
    <w:basedOn w:val="a1"/>
    <w:uiPriority w:val="99"/>
    <w:semiHidden/>
    <w:unhideWhenUsed/>
    <w:rsid w:val="0081144F"/>
    <w:rPr>
      <w:vertAlign w:val="superscript"/>
    </w:rPr>
  </w:style>
  <w:style w:type="character" w:styleId="ad">
    <w:name w:val="Intense Reference"/>
    <w:basedOn w:val="a1"/>
    <w:uiPriority w:val="32"/>
    <w:qFormat/>
    <w:rsid w:val="0081144F"/>
    <w:rPr>
      <w:b/>
      <w:bCs/>
      <w:smallCaps/>
      <w:color w:val="auto"/>
      <w:spacing w:val="5"/>
    </w:rPr>
  </w:style>
  <w:style w:type="character" w:styleId="ae">
    <w:name w:val="Intense Emphasis"/>
    <w:basedOn w:val="a1"/>
    <w:uiPriority w:val="21"/>
    <w:unhideWhenUsed/>
    <w:rsid w:val="0081144F"/>
    <w:rPr>
      <w:rFonts w:ascii="Times New Roman" w:hAnsi="Times New Roman"/>
      <w:i/>
      <w:iCs/>
      <w:color w:val="auto"/>
    </w:rPr>
  </w:style>
  <w:style w:type="paragraph" w:styleId="af">
    <w:name w:val="Balloon Text"/>
    <w:basedOn w:val="a0"/>
    <w:link w:val="Char2"/>
    <w:uiPriority w:val="99"/>
    <w:semiHidden/>
    <w:unhideWhenUsed/>
    <w:rsid w:val="0081144F"/>
    <w:pPr>
      <w:widowControl/>
      <w:spacing w:before="120"/>
      <w:jc w:val="left"/>
    </w:pPr>
    <w:rPr>
      <w:rFonts w:ascii="Tahoma" w:eastAsiaTheme="minorEastAsia" w:hAnsi="Tahoma" w:cs="Tahoma"/>
      <w:kern w:val="0"/>
      <w:sz w:val="16"/>
      <w:szCs w:val="16"/>
      <w:lang w:eastAsia="en-US"/>
    </w:rPr>
  </w:style>
  <w:style w:type="character" w:customStyle="1" w:styleId="Char2">
    <w:name w:val="批注框文本 Char"/>
    <w:basedOn w:val="a1"/>
    <w:link w:val="af"/>
    <w:uiPriority w:val="99"/>
    <w:semiHidden/>
    <w:rsid w:val="0081144F"/>
    <w:rPr>
      <w:rFonts w:ascii="Tahoma" w:hAnsi="Tahoma" w:cs="Tahoma"/>
      <w:kern w:val="0"/>
      <w:sz w:val="16"/>
      <w:szCs w:val="16"/>
      <w:lang w:eastAsia="en-US"/>
    </w:rPr>
  </w:style>
  <w:style w:type="paragraph" w:styleId="af0">
    <w:name w:val="annotation text"/>
    <w:basedOn w:val="a0"/>
    <w:link w:val="Char3"/>
    <w:uiPriority w:val="99"/>
    <w:semiHidden/>
    <w:unhideWhenUsed/>
    <w:rsid w:val="0081144F"/>
    <w:pPr>
      <w:widowControl/>
      <w:spacing w:before="120" w:after="240"/>
      <w:jc w:val="left"/>
    </w:pPr>
    <w:rPr>
      <w:rFonts w:ascii="Times New Roman" w:eastAsiaTheme="minorEastAsia" w:hAnsi="Times New Roman" w:cstheme="minorBidi"/>
      <w:kern w:val="0"/>
      <w:sz w:val="20"/>
      <w:szCs w:val="20"/>
      <w:lang w:eastAsia="en-US"/>
    </w:rPr>
  </w:style>
  <w:style w:type="character" w:customStyle="1" w:styleId="Char3">
    <w:name w:val="批注文字 Char"/>
    <w:basedOn w:val="a1"/>
    <w:link w:val="af0"/>
    <w:uiPriority w:val="99"/>
    <w:semiHidden/>
    <w:rsid w:val="0081144F"/>
    <w:rPr>
      <w:rFonts w:ascii="Times New Roman" w:hAnsi="Times New Roman"/>
      <w:kern w:val="0"/>
      <w:sz w:val="20"/>
      <w:szCs w:val="20"/>
      <w:lang w:eastAsia="en-US"/>
    </w:rPr>
  </w:style>
  <w:style w:type="character" w:styleId="af1">
    <w:name w:val="annotation reference"/>
    <w:basedOn w:val="a1"/>
    <w:uiPriority w:val="99"/>
    <w:semiHidden/>
    <w:unhideWhenUsed/>
    <w:rsid w:val="0081144F"/>
    <w:rPr>
      <w:sz w:val="16"/>
      <w:szCs w:val="16"/>
    </w:rPr>
  </w:style>
  <w:style w:type="paragraph" w:styleId="af2">
    <w:name w:val="annotation subject"/>
    <w:basedOn w:val="af0"/>
    <w:next w:val="af0"/>
    <w:link w:val="Char4"/>
    <w:uiPriority w:val="99"/>
    <w:semiHidden/>
    <w:unhideWhenUsed/>
    <w:rsid w:val="0081144F"/>
    <w:rPr>
      <w:b/>
      <w:bCs/>
    </w:rPr>
  </w:style>
  <w:style w:type="character" w:customStyle="1" w:styleId="Char4">
    <w:name w:val="批注主题 Char"/>
    <w:basedOn w:val="Char3"/>
    <w:link w:val="af2"/>
    <w:uiPriority w:val="99"/>
    <w:semiHidden/>
    <w:rsid w:val="0081144F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3">
    <w:name w:val="Emphasis"/>
    <w:basedOn w:val="a1"/>
    <w:uiPriority w:val="20"/>
    <w:qFormat/>
    <w:rsid w:val="0081144F"/>
    <w:rPr>
      <w:rFonts w:ascii="Times New Roman" w:hAnsi="Times New Roman"/>
      <w:i/>
      <w:iCs/>
    </w:rPr>
  </w:style>
  <w:style w:type="character" w:styleId="af4">
    <w:name w:val="Book Title"/>
    <w:basedOn w:val="a1"/>
    <w:uiPriority w:val="33"/>
    <w:qFormat/>
    <w:rsid w:val="0081144F"/>
    <w:rPr>
      <w:rFonts w:ascii="Times New Roman" w:hAnsi="Times New Roman"/>
      <w:b/>
      <w:bCs/>
      <w:i/>
      <w:iCs/>
      <w:spacing w:val="5"/>
    </w:rPr>
  </w:style>
  <w:style w:type="paragraph" w:styleId="af5">
    <w:name w:val="caption"/>
    <w:basedOn w:val="a0"/>
    <w:next w:val="af6"/>
    <w:uiPriority w:val="35"/>
    <w:unhideWhenUsed/>
    <w:qFormat/>
    <w:rsid w:val="0081144F"/>
    <w:pPr>
      <w:keepNext/>
      <w:widowControl/>
      <w:spacing w:before="120" w:after="240"/>
      <w:jc w:val="left"/>
    </w:pPr>
    <w:rPr>
      <w:rFonts w:ascii="Times New Roman" w:eastAsiaTheme="minorEastAsia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No Spacing"/>
    <w:uiPriority w:val="99"/>
    <w:unhideWhenUsed/>
    <w:qFormat/>
    <w:rsid w:val="0081144F"/>
    <w:rPr>
      <w:rFonts w:ascii="Times New Roman" w:hAnsi="Times New Roman"/>
      <w:kern w:val="0"/>
      <w:sz w:val="24"/>
      <w:szCs w:val="22"/>
      <w:lang w:eastAsia="en-US"/>
    </w:rPr>
  </w:style>
  <w:style w:type="paragraph" w:styleId="af7">
    <w:name w:val="endnote text"/>
    <w:basedOn w:val="a0"/>
    <w:link w:val="Char5"/>
    <w:uiPriority w:val="99"/>
    <w:semiHidden/>
    <w:unhideWhenUsed/>
    <w:rsid w:val="0081144F"/>
    <w:pPr>
      <w:widowControl/>
      <w:spacing w:before="120"/>
      <w:jc w:val="left"/>
    </w:pPr>
    <w:rPr>
      <w:rFonts w:ascii="Times New Roman" w:eastAsiaTheme="minorEastAsia" w:hAnsi="Times New Roman" w:cstheme="minorBidi"/>
      <w:kern w:val="0"/>
      <w:sz w:val="20"/>
      <w:szCs w:val="20"/>
      <w:lang w:eastAsia="en-US"/>
    </w:rPr>
  </w:style>
  <w:style w:type="character" w:customStyle="1" w:styleId="Char5">
    <w:name w:val="尾注文本 Char"/>
    <w:basedOn w:val="a1"/>
    <w:link w:val="af7"/>
    <w:uiPriority w:val="99"/>
    <w:semiHidden/>
    <w:rsid w:val="0081144F"/>
    <w:rPr>
      <w:rFonts w:ascii="Times New Roman" w:hAnsi="Times New Roman"/>
      <w:kern w:val="0"/>
      <w:sz w:val="20"/>
      <w:szCs w:val="20"/>
      <w:lang w:eastAsia="en-US"/>
    </w:rPr>
  </w:style>
  <w:style w:type="character" w:styleId="af8">
    <w:name w:val="endnote reference"/>
    <w:basedOn w:val="a1"/>
    <w:uiPriority w:val="99"/>
    <w:semiHidden/>
    <w:unhideWhenUsed/>
    <w:rsid w:val="0081144F"/>
    <w:rPr>
      <w:vertAlign w:val="superscript"/>
    </w:rPr>
  </w:style>
  <w:style w:type="character" w:styleId="af9">
    <w:name w:val="line number"/>
    <w:basedOn w:val="a1"/>
    <w:uiPriority w:val="99"/>
    <w:semiHidden/>
    <w:unhideWhenUsed/>
    <w:rsid w:val="0081144F"/>
  </w:style>
  <w:style w:type="character" w:styleId="afa">
    <w:name w:val="Strong"/>
    <w:basedOn w:val="a1"/>
    <w:uiPriority w:val="22"/>
    <w:qFormat/>
    <w:rsid w:val="0081144F"/>
    <w:rPr>
      <w:rFonts w:ascii="Times New Roman" w:hAnsi="Times New Roman"/>
      <w:b/>
      <w:bCs/>
    </w:rPr>
  </w:style>
  <w:style w:type="paragraph" w:styleId="afb">
    <w:name w:val="footer"/>
    <w:basedOn w:val="a0"/>
    <w:link w:val="Char6"/>
    <w:uiPriority w:val="99"/>
    <w:unhideWhenUsed/>
    <w:rsid w:val="0081144F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eastAsiaTheme="minorEastAsia" w:hAnsi="Times New Roman" w:cstheme="minorBidi"/>
      <w:kern w:val="0"/>
      <w:sz w:val="24"/>
      <w:lang w:eastAsia="en-US"/>
    </w:rPr>
  </w:style>
  <w:style w:type="character" w:customStyle="1" w:styleId="Char6">
    <w:name w:val="页脚 Char"/>
    <w:basedOn w:val="a1"/>
    <w:link w:val="afb"/>
    <w:uiPriority w:val="99"/>
    <w:rsid w:val="0081144F"/>
    <w:rPr>
      <w:rFonts w:ascii="Times New Roman" w:hAnsi="Times New Roman"/>
      <w:kern w:val="0"/>
      <w:sz w:val="24"/>
      <w:szCs w:val="22"/>
      <w:lang w:eastAsia="en-US"/>
    </w:rPr>
  </w:style>
  <w:style w:type="paragraph" w:styleId="afc">
    <w:name w:val="header"/>
    <w:basedOn w:val="a0"/>
    <w:link w:val="Char7"/>
    <w:uiPriority w:val="99"/>
    <w:unhideWhenUsed/>
    <w:rsid w:val="0081144F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eastAsiaTheme="minorEastAsia" w:hAnsi="Times New Roman" w:cstheme="minorBidi"/>
      <w:b/>
      <w:kern w:val="0"/>
      <w:sz w:val="24"/>
      <w:lang w:eastAsia="en-US"/>
    </w:rPr>
  </w:style>
  <w:style w:type="character" w:customStyle="1" w:styleId="Char7">
    <w:name w:val="页眉 Char"/>
    <w:basedOn w:val="a1"/>
    <w:link w:val="afc"/>
    <w:uiPriority w:val="99"/>
    <w:rsid w:val="0081144F"/>
    <w:rPr>
      <w:rFonts w:ascii="Times New Roman" w:hAnsi="Times New Roman"/>
      <w:b/>
      <w:kern w:val="0"/>
      <w:sz w:val="24"/>
      <w:szCs w:val="22"/>
      <w:lang w:eastAsia="en-US"/>
    </w:rPr>
  </w:style>
  <w:style w:type="paragraph" w:styleId="afd">
    <w:name w:val="Quote"/>
    <w:basedOn w:val="a0"/>
    <w:next w:val="a0"/>
    <w:link w:val="Char8"/>
    <w:uiPriority w:val="29"/>
    <w:qFormat/>
    <w:rsid w:val="0081144F"/>
    <w:pPr>
      <w:widowControl/>
      <w:spacing w:before="200" w:after="160"/>
      <w:ind w:left="864" w:right="864"/>
      <w:jc w:val="center"/>
    </w:pPr>
    <w:rPr>
      <w:rFonts w:ascii="Times New Roman" w:eastAsiaTheme="minorEastAsia" w:hAnsi="Times New Roman" w:cstheme="minorBidi"/>
      <w:i/>
      <w:iCs/>
      <w:color w:val="404040" w:themeColor="text1" w:themeTint="BF"/>
      <w:kern w:val="0"/>
      <w:sz w:val="24"/>
      <w:lang w:eastAsia="en-US"/>
    </w:rPr>
  </w:style>
  <w:style w:type="character" w:customStyle="1" w:styleId="Char8">
    <w:name w:val="引用 Char"/>
    <w:basedOn w:val="a1"/>
    <w:link w:val="afd"/>
    <w:uiPriority w:val="29"/>
    <w:rsid w:val="0081144F"/>
    <w:rPr>
      <w:rFonts w:ascii="Times New Roman" w:hAnsi="Times New Roman"/>
      <w:i/>
      <w:iCs/>
      <w:color w:val="404040" w:themeColor="text1" w:themeTint="BF"/>
      <w:kern w:val="0"/>
      <w:sz w:val="24"/>
      <w:szCs w:val="22"/>
      <w:lang w:eastAsia="en-US"/>
    </w:rPr>
  </w:style>
  <w:style w:type="paragraph" w:customStyle="1" w:styleId="AuthorList">
    <w:name w:val="Author List"/>
    <w:aliases w:val="Keywords,Abstract"/>
    <w:basedOn w:val="aa"/>
    <w:next w:val="a0"/>
    <w:uiPriority w:val="1"/>
    <w:qFormat/>
    <w:rsid w:val="0081144F"/>
  </w:style>
  <w:style w:type="numbering" w:customStyle="1" w:styleId="Headings">
    <w:name w:val="Headings"/>
    <w:uiPriority w:val="99"/>
    <w:rsid w:val="0081144F"/>
    <w:pPr>
      <w:numPr>
        <w:numId w:val="8"/>
      </w:numPr>
    </w:pPr>
  </w:style>
  <w:style w:type="character" w:customStyle="1" w:styleId="6Char">
    <w:name w:val="标题 6 Char"/>
    <w:basedOn w:val="a1"/>
    <w:link w:val="6"/>
    <w:uiPriority w:val="9"/>
    <w:semiHidden/>
    <w:rsid w:val="00B7156C"/>
    <w:rPr>
      <w:rFonts w:cstheme="majorBidi"/>
      <w:b/>
      <w:bCs/>
      <w:color w:val="0F4761" w:themeColor="accent1" w:themeShade="BF"/>
      <w:kern w:val="0"/>
      <w:sz w:val="24"/>
      <w:szCs w:val="22"/>
      <w:lang w:eastAsia="en-US"/>
    </w:rPr>
  </w:style>
  <w:style w:type="character" w:customStyle="1" w:styleId="7Char">
    <w:name w:val="标题 7 Char"/>
    <w:basedOn w:val="a1"/>
    <w:link w:val="7"/>
    <w:uiPriority w:val="9"/>
    <w:semiHidden/>
    <w:rsid w:val="00B7156C"/>
    <w:rPr>
      <w:rFonts w:cstheme="majorBidi"/>
      <w:b/>
      <w:bCs/>
      <w:color w:val="595959" w:themeColor="text1" w:themeTint="A6"/>
      <w:kern w:val="0"/>
      <w:sz w:val="24"/>
      <w:szCs w:val="22"/>
      <w:lang w:eastAsia="en-US"/>
    </w:rPr>
  </w:style>
  <w:style w:type="character" w:customStyle="1" w:styleId="8Char">
    <w:name w:val="标题 8 Char"/>
    <w:basedOn w:val="a1"/>
    <w:link w:val="8"/>
    <w:uiPriority w:val="9"/>
    <w:semiHidden/>
    <w:rsid w:val="00B7156C"/>
    <w:rPr>
      <w:rFonts w:cstheme="majorBidi"/>
      <w:color w:val="595959" w:themeColor="text1" w:themeTint="A6"/>
      <w:kern w:val="0"/>
      <w:sz w:val="24"/>
      <w:szCs w:val="22"/>
      <w:lang w:eastAsia="en-US"/>
    </w:rPr>
  </w:style>
  <w:style w:type="character" w:customStyle="1" w:styleId="9Char">
    <w:name w:val="标题 9 Char"/>
    <w:basedOn w:val="a1"/>
    <w:link w:val="9"/>
    <w:uiPriority w:val="9"/>
    <w:semiHidden/>
    <w:rsid w:val="00B7156C"/>
    <w:rPr>
      <w:rFonts w:eastAsiaTheme="majorEastAsia" w:cstheme="majorBidi"/>
      <w:color w:val="595959" w:themeColor="text1" w:themeTint="A6"/>
      <w:kern w:val="0"/>
      <w:sz w:val="24"/>
      <w:szCs w:val="22"/>
      <w:lang w:eastAsia="en-US"/>
    </w:rPr>
  </w:style>
  <w:style w:type="paragraph" w:styleId="afe">
    <w:name w:val="Intense Quote"/>
    <w:basedOn w:val="a0"/>
    <w:next w:val="a0"/>
    <w:link w:val="Char9"/>
    <w:uiPriority w:val="30"/>
    <w:qFormat/>
    <w:rsid w:val="00B7156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Theme="minorEastAsia" w:hAnsi="Times New Roman" w:cstheme="minorBidi"/>
      <w:i/>
      <w:iCs/>
      <w:color w:val="0F4761" w:themeColor="accent1" w:themeShade="BF"/>
      <w:kern w:val="0"/>
      <w:sz w:val="24"/>
      <w:lang w:eastAsia="en-US"/>
    </w:rPr>
  </w:style>
  <w:style w:type="character" w:customStyle="1" w:styleId="Char9">
    <w:name w:val="明显引用 Char"/>
    <w:basedOn w:val="a1"/>
    <w:link w:val="afe"/>
    <w:uiPriority w:val="30"/>
    <w:rsid w:val="00B7156C"/>
    <w:rPr>
      <w:rFonts w:ascii="Times New Roman" w:hAnsi="Times New Roman"/>
      <w:i/>
      <w:iCs/>
      <w:color w:val="0F4761" w:themeColor="accent1" w:themeShade="BF"/>
      <w:kern w:val="0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48</Words>
  <Characters>4269</Characters>
  <Application>Microsoft Office Word</Application>
  <DocSecurity>0</DocSecurity>
  <Lines>35</Lines>
  <Paragraphs>10</Paragraphs>
  <ScaleCrop>false</ScaleCrop>
  <Company/>
  <LinksUpToDate>false</LinksUpToDate>
  <CharactersWithSpaces>5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       </cp:lastModifiedBy>
  <cp:revision>4</cp:revision>
  <dcterms:created xsi:type="dcterms:W3CDTF">2024-12-03T12:22:00Z</dcterms:created>
  <dcterms:modified xsi:type="dcterms:W3CDTF">2025-10-14T07:05:00Z</dcterms:modified>
</cp:coreProperties>
</file>